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F9727" w14:textId="38ECD645" w:rsidR="00777D09" w:rsidRPr="002D6804" w:rsidRDefault="00777D09" w:rsidP="00A44089">
      <w:bookmarkStart w:id="0" w:name="OLE_LINK193"/>
      <w:bookmarkStart w:id="1" w:name="OLE_LINK194"/>
      <w:r w:rsidRPr="002D6804">
        <w:t xml:space="preserve">Table </w:t>
      </w:r>
      <w:r>
        <w:t>S</w:t>
      </w:r>
      <w:r w:rsidR="00574972">
        <w:t>1</w:t>
      </w:r>
      <w:r w:rsidRPr="002D6804">
        <w:t>. List of interview questions for participants</w:t>
      </w:r>
    </w:p>
    <w:tbl>
      <w:tblPr>
        <w:tblW w:w="92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3690"/>
        <w:gridCol w:w="3778"/>
        <w:gridCol w:w="225"/>
      </w:tblGrid>
      <w:tr w:rsidR="00777D09" w:rsidRPr="002D6804" w14:paraId="78500A42" w14:textId="77777777" w:rsidTr="00CD4EB1">
        <w:tc>
          <w:tcPr>
            <w:tcW w:w="15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bookmarkEnd w:id="1"/>
          <w:p w14:paraId="42A69DDE" w14:textId="77777777" w:rsidR="00777D09" w:rsidRPr="002D6804" w:rsidRDefault="00777D09" w:rsidP="00CD4EB1">
            <w:pPr>
              <w:spacing w:line="240" w:lineRule="auto"/>
              <w:ind w:left="100"/>
              <w:jc w:val="center"/>
              <w:rPr>
                <w:b/>
                <w:sz w:val="22"/>
                <w:szCs w:val="22"/>
              </w:rPr>
            </w:pPr>
            <w:r w:rsidRPr="002D6804">
              <w:rPr>
                <w:b/>
                <w:sz w:val="22"/>
                <w:szCs w:val="22"/>
              </w:rPr>
              <w:t>Theme</w:t>
            </w:r>
          </w:p>
        </w:tc>
        <w:tc>
          <w:tcPr>
            <w:tcW w:w="7468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1A4E" w14:textId="77777777" w:rsidR="00777D09" w:rsidRPr="002D6804" w:rsidRDefault="00777D09" w:rsidP="00CD4EB1">
            <w:pPr>
              <w:spacing w:line="240" w:lineRule="auto"/>
              <w:ind w:left="100"/>
              <w:jc w:val="center"/>
              <w:rPr>
                <w:b/>
                <w:sz w:val="22"/>
                <w:szCs w:val="22"/>
              </w:rPr>
            </w:pPr>
            <w:r w:rsidRPr="002D6804">
              <w:rPr>
                <w:b/>
                <w:sz w:val="22"/>
                <w:szCs w:val="22"/>
              </w:rPr>
              <w:t xml:space="preserve">   Questions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CED8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02E45846" w14:textId="77777777" w:rsidTr="00CD4EB1">
        <w:trPr>
          <w:trHeight w:val="20"/>
        </w:trPr>
        <w:tc>
          <w:tcPr>
            <w:tcW w:w="155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855B" w14:textId="77777777" w:rsidR="00777D09" w:rsidRPr="002D6804" w:rsidRDefault="00777D09" w:rsidP="00CD4EB1">
            <w:pPr>
              <w:spacing w:line="240" w:lineRule="auto"/>
              <w:ind w:left="100"/>
              <w:rPr>
                <w:b/>
                <w:sz w:val="22"/>
                <w:szCs w:val="22"/>
              </w:rPr>
            </w:pPr>
            <w:r w:rsidRPr="002D6804">
              <w:rPr>
                <w:b/>
                <w:sz w:val="22"/>
                <w:szCs w:val="22"/>
              </w:rPr>
              <w:t>Assisting patients with elimination</w:t>
            </w:r>
          </w:p>
        </w:tc>
        <w:tc>
          <w:tcPr>
            <w:tcW w:w="74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C5CE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>1. What is the percentage of excretion care work per shift?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F5033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0EC70F50" w14:textId="77777777" w:rsidTr="00CD4EB1">
        <w:trPr>
          <w:trHeight w:val="20"/>
        </w:trPr>
        <w:tc>
          <w:tcPr>
            <w:tcW w:w="155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1B32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159F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>2. How many times do other tasks get delayed due to assisting patients with elimination?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5808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49AEA6A9" w14:textId="77777777" w:rsidTr="00CD4EB1">
        <w:trPr>
          <w:trHeight w:val="20"/>
        </w:trPr>
        <w:tc>
          <w:tcPr>
            <w:tcW w:w="155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32D4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19C6C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>3. How long does it take to assist in excretion care once when using (min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B7EC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57C77A0A" w14:textId="77777777" w:rsidTr="00CD4EB1">
        <w:trPr>
          <w:trHeight w:val="20"/>
        </w:trPr>
        <w:tc>
          <w:tcPr>
            <w:tcW w:w="155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77A3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84AD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a. bedpan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C03B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6BFD6104" w14:textId="77777777" w:rsidTr="00CD4EB1">
        <w:trPr>
          <w:trHeight w:val="20"/>
        </w:trPr>
        <w:tc>
          <w:tcPr>
            <w:tcW w:w="155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ACF9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900B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b. diaper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C9B2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5620618E" w14:textId="77777777" w:rsidTr="00CD4EB1">
        <w:trPr>
          <w:trHeight w:val="20"/>
        </w:trPr>
        <w:tc>
          <w:tcPr>
            <w:tcW w:w="155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CEDC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FCA3B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 xml:space="preserve">4. What are the biggest factors that put a burden on your work when caring for patients who need excretion related nursing care (e.g., Bowel irregularities such as diarrhea, incontinence, constipation)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FA19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32C76452" w14:textId="77777777" w:rsidTr="00CD4EB1">
        <w:trPr>
          <w:trHeight w:val="20"/>
        </w:trPr>
        <w:tc>
          <w:tcPr>
            <w:tcW w:w="155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6193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07D6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1</w:t>
            </w:r>
            <w:r w:rsidRPr="00630CDD">
              <w:rPr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88DC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574215B0" w14:textId="77777777" w:rsidTr="00CD4EB1">
        <w:trPr>
          <w:trHeight w:val="20"/>
        </w:trPr>
        <w:tc>
          <w:tcPr>
            <w:tcW w:w="155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7622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AFBF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2</w:t>
            </w:r>
            <w:r w:rsidRPr="00630CDD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31178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010B2A28" w14:textId="77777777" w:rsidTr="00CD4EB1">
        <w:trPr>
          <w:trHeight w:val="20"/>
        </w:trPr>
        <w:tc>
          <w:tcPr>
            <w:tcW w:w="155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6ECC3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5B6ED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3</w:t>
            </w:r>
            <w:r w:rsidRPr="00630CDD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83E2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412EE26C" w14:textId="77777777" w:rsidTr="00CD4EB1">
        <w:trPr>
          <w:trHeight w:val="404"/>
        </w:trPr>
        <w:tc>
          <w:tcPr>
            <w:tcW w:w="155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E4B9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F5CC9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>5. What percentage of the patients in charge require excretion related nursing care?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4640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3256497F" w14:textId="77777777" w:rsidTr="00CD4EB1">
        <w:trPr>
          <w:trHeight w:val="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314F" w14:textId="77777777" w:rsidR="00777D09" w:rsidRPr="002D6804" w:rsidRDefault="00777D09" w:rsidP="00CD4EB1">
            <w:pPr>
              <w:spacing w:line="240" w:lineRule="auto"/>
              <w:ind w:left="100"/>
              <w:rPr>
                <w:b/>
                <w:sz w:val="22"/>
                <w:szCs w:val="22"/>
              </w:rPr>
            </w:pPr>
            <w:r w:rsidRPr="002D6804">
              <w:rPr>
                <w:b/>
                <w:sz w:val="22"/>
                <w:szCs w:val="22"/>
              </w:rPr>
              <w:t>Indication</w:t>
            </w: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8901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 xml:space="preserve">1. Please list the applicable indications that can be applied when classifying by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B505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649768F6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6E52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6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B09D1" w14:textId="77777777" w:rsidR="00777D09" w:rsidRPr="002D6804" w:rsidRDefault="00777D09" w:rsidP="00CD4EB1">
            <w:pPr>
              <w:spacing w:line="240" w:lineRule="auto"/>
              <w:ind w:left="24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a. departments (wards)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48272" w14:textId="77777777" w:rsidR="00777D09" w:rsidRPr="002D6804" w:rsidRDefault="00777D09" w:rsidP="00CD4EB1">
            <w:pPr>
              <w:spacing w:line="240" w:lineRule="auto"/>
              <w:ind w:left="100"/>
            </w:pPr>
            <w:r w:rsidRPr="002D6804">
              <w:t>1</w:t>
            </w:r>
            <w:r w:rsidRPr="00630CDD">
              <w:rPr>
                <w:vertAlign w:val="superscript"/>
              </w:rPr>
              <w:t>st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D425A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5B8E2AB4" w14:textId="77777777" w:rsidTr="00CD4EB1">
        <w:trPr>
          <w:trHeight w:val="151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7F5C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CA5AB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6244" w14:textId="77777777" w:rsidR="00777D09" w:rsidRPr="002D6804" w:rsidRDefault="00777D09" w:rsidP="00CD4EB1">
            <w:pPr>
              <w:spacing w:line="240" w:lineRule="auto"/>
              <w:ind w:left="100"/>
            </w:pPr>
            <w:r w:rsidRPr="002D6804">
              <w:t>2</w:t>
            </w:r>
            <w:r w:rsidRPr="00630CDD">
              <w:rPr>
                <w:vertAlign w:val="superscript"/>
              </w:rPr>
              <w:t>nd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C00A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7E02EC65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92AE1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F04BC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551AD" w14:textId="77777777" w:rsidR="00777D09" w:rsidRPr="002D6804" w:rsidRDefault="00777D09" w:rsidP="00CD4EB1">
            <w:pPr>
              <w:spacing w:line="240" w:lineRule="auto"/>
              <w:ind w:left="100"/>
            </w:pPr>
            <w:r w:rsidRPr="002D6804">
              <w:t>3</w:t>
            </w:r>
            <w:r w:rsidRPr="00630CDD">
              <w:rPr>
                <w:vertAlign w:val="superscript"/>
              </w:rPr>
              <w:t>rd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B2839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6E233CCC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3C8CA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6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CF04" w14:textId="77777777" w:rsidR="00777D09" w:rsidRPr="002D6804" w:rsidRDefault="00777D09" w:rsidP="00CD4EB1">
            <w:pPr>
              <w:spacing w:line="240" w:lineRule="auto"/>
              <w:ind w:left="24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b. diseases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99EF" w14:textId="77777777" w:rsidR="00777D09" w:rsidRPr="002D6804" w:rsidRDefault="00777D09" w:rsidP="00CD4EB1">
            <w:pPr>
              <w:spacing w:line="240" w:lineRule="auto"/>
              <w:ind w:left="100"/>
            </w:pPr>
            <w:r w:rsidRPr="002D6804">
              <w:t>1</w:t>
            </w:r>
            <w:r w:rsidRPr="00630CDD">
              <w:rPr>
                <w:vertAlign w:val="superscript"/>
              </w:rPr>
              <w:t>st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21242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0E64D274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619B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6F1F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BCC0" w14:textId="77777777" w:rsidR="00777D09" w:rsidRPr="002D6804" w:rsidRDefault="00777D09" w:rsidP="00CD4EB1">
            <w:pPr>
              <w:spacing w:line="240" w:lineRule="auto"/>
              <w:ind w:left="100"/>
            </w:pPr>
            <w:r w:rsidRPr="002D6804">
              <w:t>2</w:t>
            </w:r>
            <w:r w:rsidRPr="00630CDD">
              <w:rPr>
                <w:vertAlign w:val="superscript"/>
              </w:rPr>
              <w:t>nd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1C5F9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273FEC75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5C52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487C2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912BD" w14:textId="77777777" w:rsidR="00777D09" w:rsidRPr="002D6804" w:rsidRDefault="00777D09" w:rsidP="00CD4EB1">
            <w:pPr>
              <w:spacing w:line="240" w:lineRule="auto"/>
              <w:ind w:left="100"/>
            </w:pPr>
            <w:r w:rsidRPr="002D6804">
              <w:t>3</w:t>
            </w:r>
            <w:r w:rsidRPr="00630CDD">
              <w:rPr>
                <w:vertAlign w:val="superscript"/>
              </w:rPr>
              <w:t>rd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0C0C4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3BD7AFE8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0265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6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B7E2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2D6804">
              <w:rPr>
                <w:sz w:val="22"/>
                <w:szCs w:val="22"/>
              </w:rPr>
              <w:t>c. patient's physical characteristics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0EC0" w14:textId="77777777" w:rsidR="00777D09" w:rsidRPr="002D6804" w:rsidRDefault="00777D09" w:rsidP="00CD4EB1">
            <w:pPr>
              <w:spacing w:line="240" w:lineRule="auto"/>
              <w:ind w:left="100"/>
            </w:pPr>
            <w:r w:rsidRPr="002D6804">
              <w:t>1</w:t>
            </w:r>
            <w:r w:rsidRPr="00630CDD">
              <w:rPr>
                <w:vertAlign w:val="superscript"/>
              </w:rPr>
              <w:t>st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B7B0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311B7851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305F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853A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DE50" w14:textId="77777777" w:rsidR="00777D09" w:rsidRPr="002D6804" w:rsidRDefault="00777D09" w:rsidP="00CD4EB1">
            <w:pPr>
              <w:spacing w:line="240" w:lineRule="auto"/>
              <w:ind w:left="100"/>
            </w:pPr>
            <w:r w:rsidRPr="002D6804">
              <w:t>2</w:t>
            </w:r>
            <w:r w:rsidRPr="00630CDD">
              <w:rPr>
                <w:vertAlign w:val="superscript"/>
              </w:rPr>
              <w:t>nd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472E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4BD3BC0F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95A5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82BB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404B8" w14:textId="77777777" w:rsidR="00777D09" w:rsidRPr="002D6804" w:rsidRDefault="00777D09" w:rsidP="00CD4EB1">
            <w:pPr>
              <w:spacing w:line="240" w:lineRule="auto"/>
              <w:ind w:left="100"/>
            </w:pPr>
            <w:r w:rsidRPr="002D6804">
              <w:t>3</w:t>
            </w:r>
            <w:r w:rsidRPr="00630CDD">
              <w:rPr>
                <w:vertAlign w:val="superscript"/>
              </w:rPr>
              <w:t>rd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5D6F2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4291812E" w14:textId="77777777" w:rsidTr="00CD4EB1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637E" w14:textId="77777777" w:rsidR="00777D09" w:rsidRPr="002D6804" w:rsidRDefault="00777D09" w:rsidP="00CD4EB1">
            <w:pPr>
              <w:spacing w:line="240" w:lineRule="auto"/>
              <w:ind w:left="100"/>
              <w:rPr>
                <w:b/>
                <w:sz w:val="22"/>
                <w:szCs w:val="22"/>
              </w:rPr>
            </w:pPr>
            <w:r w:rsidRPr="002D6804">
              <w:rPr>
                <w:b/>
                <w:sz w:val="22"/>
                <w:szCs w:val="22"/>
              </w:rPr>
              <w:t>Needs</w:t>
            </w: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9CA8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>1. What features/functions should be added/improved for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C89A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634C1C52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9541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CCC2" w14:textId="77777777" w:rsidR="00777D09" w:rsidRPr="00C540DE" w:rsidRDefault="00777D09" w:rsidP="00CD4EB1">
            <w:pPr>
              <w:spacing w:line="240" w:lineRule="auto"/>
              <w:ind w:left="240"/>
              <w:rPr>
                <w:sz w:val="22"/>
                <w:szCs w:val="22"/>
              </w:rPr>
            </w:pPr>
            <w:bookmarkStart w:id="2" w:name="_26in1rg" w:colFirst="0" w:colLast="0"/>
            <w:bookmarkEnd w:id="2"/>
            <w:r w:rsidRPr="00C540DE">
              <w:rPr>
                <w:sz w:val="22"/>
                <w:szCs w:val="22"/>
              </w:rPr>
              <w:t>a. nurses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08C4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6011B56E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5CD0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8E66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2D6804">
              <w:rPr>
                <w:sz w:val="22"/>
                <w:szCs w:val="22"/>
              </w:rPr>
              <w:t>b. patients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3BC0B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6FC34714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2916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E896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2D6804">
              <w:rPr>
                <w:sz w:val="22"/>
                <w:szCs w:val="22"/>
              </w:rPr>
              <w:t>c. clinical facilities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BA27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1E648A5A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AD19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620A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>2. What do you think about the device’s size and appearance?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D7D3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3DE1C78C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C6A3A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EA24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>3. Where do you think the device should be placed?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5452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54465355" w14:textId="77777777" w:rsidTr="00CD4EB1">
        <w:trPr>
          <w:trHeight w:val="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2612" w14:textId="77777777" w:rsidR="00777D09" w:rsidRPr="002D6804" w:rsidRDefault="00777D09" w:rsidP="00CD4EB1">
            <w:pPr>
              <w:spacing w:line="240" w:lineRule="auto"/>
              <w:ind w:left="100"/>
              <w:jc w:val="center"/>
              <w:rPr>
                <w:b/>
                <w:sz w:val="22"/>
                <w:szCs w:val="22"/>
              </w:rPr>
            </w:pPr>
            <w:r w:rsidRPr="002D6804">
              <w:rPr>
                <w:b/>
                <w:sz w:val="22"/>
                <w:szCs w:val="22"/>
              </w:rPr>
              <w:t>Evaluation</w:t>
            </w: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3CB5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 xml:space="preserve">1. What are the expected benefits of using </w:t>
            </w:r>
            <w:r w:rsidRPr="00A062E7">
              <w:rPr>
                <w:sz w:val="22"/>
                <w:szCs w:val="22"/>
              </w:rPr>
              <w:t>a Smart Excretion Care System</w:t>
            </w:r>
            <w:r w:rsidRPr="00C540DE">
              <w:rPr>
                <w:sz w:val="22"/>
                <w:szCs w:val="22"/>
              </w:rPr>
              <w:t xml:space="preserve"> device' from the perspective of: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C020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0EF46E8E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B733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BF8C4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2D6804">
              <w:rPr>
                <w:sz w:val="22"/>
                <w:szCs w:val="22"/>
              </w:rPr>
              <w:t>a. nurses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5DDC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7B7AC130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08D0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FB7D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b. patients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4C1C7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7D260457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23CBC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BA2A" w14:textId="77777777" w:rsidR="00777D09" w:rsidRPr="002D6804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c. clinical facilities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83C6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15B8184F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78E7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7F862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>2. What are the expected disadvantages of using a '</w:t>
            </w:r>
            <w:r>
              <w:t xml:space="preserve"> </w:t>
            </w:r>
            <w:r w:rsidRPr="00A062E7">
              <w:rPr>
                <w:sz w:val="22"/>
                <w:szCs w:val="22"/>
              </w:rPr>
              <w:t>Smart Excretion Care System</w:t>
            </w:r>
            <w:r w:rsidRPr="00C540DE">
              <w:rPr>
                <w:sz w:val="22"/>
                <w:szCs w:val="22"/>
              </w:rPr>
              <w:t xml:space="preserve"> '?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7F7F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23365248" w14:textId="77777777" w:rsidTr="00CD4EB1">
        <w:trPr>
          <w:trHeight w:val="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5B33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9ED2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>3. What are the expected side effects in case of using a ‘</w:t>
            </w:r>
            <w:r w:rsidRPr="00A062E7">
              <w:rPr>
                <w:sz w:val="22"/>
                <w:szCs w:val="22"/>
              </w:rPr>
              <w:t>Smart Excretion Care System</w:t>
            </w:r>
            <w:r w:rsidRPr="00C540DE">
              <w:rPr>
                <w:sz w:val="22"/>
                <w:szCs w:val="22"/>
              </w:rPr>
              <w:t>’?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E2B1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  <w:tr w:rsidR="00777D09" w:rsidRPr="002D6804" w14:paraId="3B35D1A7" w14:textId="77777777" w:rsidTr="00CD4EB1">
        <w:trPr>
          <w:trHeight w:val="19"/>
        </w:trPr>
        <w:tc>
          <w:tcPr>
            <w:tcW w:w="15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4D8C" w14:textId="77777777" w:rsidR="00777D09" w:rsidRPr="002D6804" w:rsidRDefault="00777D09" w:rsidP="00CD4EB1">
            <w:pPr>
              <w:widowControl w:val="0"/>
              <w:spacing w:line="276" w:lineRule="auto"/>
            </w:pPr>
          </w:p>
        </w:tc>
        <w:tc>
          <w:tcPr>
            <w:tcW w:w="746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F94E" w14:textId="77777777" w:rsidR="00777D09" w:rsidRPr="00C540DE" w:rsidRDefault="00777D09" w:rsidP="00CD4EB1">
            <w:pPr>
              <w:spacing w:line="240" w:lineRule="auto"/>
              <w:ind w:left="100"/>
              <w:rPr>
                <w:sz w:val="22"/>
                <w:szCs w:val="22"/>
              </w:rPr>
            </w:pPr>
            <w:r w:rsidRPr="00C540DE">
              <w:rPr>
                <w:sz w:val="22"/>
                <w:szCs w:val="22"/>
              </w:rPr>
              <w:t>4. Are you willing to use it? If yes, why or if not, why not?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1282" w14:textId="77777777" w:rsidR="00777D09" w:rsidRPr="002D6804" w:rsidRDefault="00777D09" w:rsidP="00CD4EB1">
            <w:pPr>
              <w:spacing w:line="240" w:lineRule="auto"/>
              <w:ind w:left="100"/>
            </w:pPr>
          </w:p>
        </w:tc>
      </w:tr>
    </w:tbl>
    <w:p w14:paraId="1AB8D800" w14:textId="77777777" w:rsidR="00777D09" w:rsidRPr="000E0995" w:rsidRDefault="00777D09" w:rsidP="00777D09">
      <w:pPr>
        <w:jc w:val="both"/>
        <w:rPr>
          <w:shd w:val="clear" w:color="auto" w:fill="FDFDFD"/>
        </w:rPr>
      </w:pPr>
    </w:p>
    <w:p w14:paraId="797A7531" w14:textId="77777777" w:rsidR="00E15B6C" w:rsidRPr="00777D09" w:rsidRDefault="00E15B6C" w:rsidP="00E15B6C">
      <w:pPr>
        <w:rPr>
          <w:color w:val="C00000"/>
        </w:rPr>
      </w:pPr>
    </w:p>
    <w:p w14:paraId="3F6D22B8" w14:textId="77777777" w:rsidR="00777D09" w:rsidRDefault="00777D09" w:rsidP="00E15B6C">
      <w:pPr>
        <w:rPr>
          <w:color w:val="C00000"/>
        </w:rPr>
      </w:pPr>
    </w:p>
    <w:p w14:paraId="33B0EFE1" w14:textId="77777777" w:rsidR="00777D09" w:rsidRDefault="00777D09" w:rsidP="00E15B6C">
      <w:pPr>
        <w:rPr>
          <w:color w:val="C00000"/>
        </w:rPr>
      </w:pPr>
    </w:p>
    <w:p w14:paraId="1C5C0FAD" w14:textId="77777777" w:rsidR="00CE58D1" w:rsidRDefault="00CE58D1" w:rsidP="00E15B6C">
      <w:pPr>
        <w:rPr>
          <w:color w:val="C00000"/>
        </w:rPr>
      </w:pPr>
    </w:p>
    <w:p w14:paraId="229D8D69" w14:textId="77777777" w:rsidR="00CE58D1" w:rsidRDefault="00CE58D1" w:rsidP="00E15B6C">
      <w:pPr>
        <w:rPr>
          <w:color w:val="C00000"/>
        </w:rPr>
      </w:pPr>
    </w:p>
    <w:p w14:paraId="3A223503" w14:textId="77777777" w:rsidR="00CE58D1" w:rsidRDefault="00CE58D1" w:rsidP="00E15B6C">
      <w:pPr>
        <w:rPr>
          <w:color w:val="C00000"/>
        </w:rPr>
      </w:pPr>
    </w:p>
    <w:p w14:paraId="1A0160FE" w14:textId="77777777" w:rsidR="00CE58D1" w:rsidRDefault="00CE58D1" w:rsidP="00E15B6C">
      <w:pPr>
        <w:rPr>
          <w:color w:val="C00000"/>
        </w:rPr>
      </w:pPr>
    </w:p>
    <w:p w14:paraId="526D803B" w14:textId="77777777" w:rsidR="00CE58D1" w:rsidRDefault="00CE58D1" w:rsidP="00E15B6C">
      <w:pPr>
        <w:rPr>
          <w:color w:val="C00000"/>
        </w:rPr>
      </w:pPr>
    </w:p>
    <w:p w14:paraId="6470073D" w14:textId="77777777" w:rsidR="00CE58D1" w:rsidRDefault="00CE58D1" w:rsidP="00E15B6C">
      <w:pPr>
        <w:rPr>
          <w:color w:val="C00000"/>
        </w:rPr>
      </w:pPr>
    </w:p>
    <w:p w14:paraId="77E16226" w14:textId="77777777" w:rsidR="00CE58D1" w:rsidRDefault="00CE58D1" w:rsidP="00E15B6C">
      <w:pPr>
        <w:rPr>
          <w:color w:val="C00000"/>
        </w:rPr>
      </w:pPr>
    </w:p>
    <w:p w14:paraId="65CF75BD" w14:textId="77777777" w:rsidR="00CE58D1" w:rsidRDefault="00CE58D1" w:rsidP="00E15B6C">
      <w:pPr>
        <w:rPr>
          <w:color w:val="C00000"/>
        </w:rPr>
      </w:pPr>
    </w:p>
    <w:p w14:paraId="043BCFD8" w14:textId="77777777" w:rsidR="00CE58D1" w:rsidRDefault="00CE58D1" w:rsidP="00E15B6C">
      <w:pPr>
        <w:rPr>
          <w:color w:val="C00000"/>
        </w:rPr>
      </w:pPr>
    </w:p>
    <w:p w14:paraId="2D8FDDD2" w14:textId="77777777" w:rsidR="00CE58D1" w:rsidRDefault="00CE58D1" w:rsidP="00E15B6C">
      <w:pPr>
        <w:rPr>
          <w:color w:val="C00000"/>
        </w:rPr>
      </w:pPr>
    </w:p>
    <w:p w14:paraId="43A59FB9" w14:textId="77777777" w:rsidR="00CE58D1" w:rsidRDefault="00CE58D1" w:rsidP="00E15B6C">
      <w:pPr>
        <w:rPr>
          <w:color w:val="C00000"/>
        </w:rPr>
      </w:pPr>
    </w:p>
    <w:p w14:paraId="380C0D06" w14:textId="77777777" w:rsidR="00CE58D1" w:rsidRPr="00EA754A" w:rsidRDefault="00CE58D1" w:rsidP="00E15B6C">
      <w:pPr>
        <w:rPr>
          <w:color w:val="C00000"/>
        </w:rPr>
      </w:pPr>
    </w:p>
    <w:p w14:paraId="69EEE13E" w14:textId="5C7C6BE2" w:rsidR="00E15B6C" w:rsidRPr="002D6804" w:rsidRDefault="00E15B6C" w:rsidP="00A44089">
      <w:bookmarkStart w:id="3" w:name="OLE_LINK174"/>
      <w:bookmarkStart w:id="4" w:name="OLE_LINK175"/>
      <w:bookmarkStart w:id="5" w:name="OLE_LINK195"/>
      <w:bookmarkStart w:id="6" w:name="OLE_LINK196"/>
      <w:r>
        <w:lastRenderedPageBreak/>
        <w:t>Table S</w:t>
      </w:r>
      <w:r w:rsidR="00574972">
        <w:t>2</w:t>
      </w:r>
      <w:r>
        <w:t>.</w:t>
      </w:r>
      <w:bookmarkEnd w:id="3"/>
      <w:bookmarkEnd w:id="4"/>
      <w:r>
        <w:t xml:space="preserve"> Ap</w:t>
      </w:r>
      <w:r w:rsidRPr="002D6804">
        <w:t xml:space="preserve">plicable indications of </w:t>
      </w:r>
      <w:r>
        <w:t>Smart Excretion Care System</w:t>
      </w:r>
    </w:p>
    <w:tbl>
      <w:tblPr>
        <w:tblW w:w="8994" w:type="dxa"/>
        <w:tblBorders>
          <w:top w:val="single" w:sz="12" w:space="0" w:color="000000"/>
          <w:bottom w:val="single" w:sz="12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2551"/>
        <w:gridCol w:w="2694"/>
        <w:gridCol w:w="2909"/>
      </w:tblGrid>
      <w:tr w:rsidR="00E15B6C" w:rsidRPr="002D6804" w14:paraId="27960B81" w14:textId="77777777" w:rsidTr="00CD4EB1">
        <w:trPr>
          <w:trHeight w:val="420"/>
        </w:trPr>
        <w:tc>
          <w:tcPr>
            <w:tcW w:w="8995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bookmarkEnd w:id="5"/>
          <w:bookmarkEnd w:id="6"/>
          <w:p w14:paraId="0C43FEE3" w14:textId="77777777" w:rsidR="00E15B6C" w:rsidRPr="003F2BD1" w:rsidRDefault="00E15B6C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gramStart"/>
            <w:r w:rsidRPr="003F2BD1">
              <w:rPr>
                <w:sz w:val="20"/>
                <w:szCs w:val="20"/>
              </w:rPr>
              <w:t>Theme :</w:t>
            </w:r>
            <w:proofErr w:type="gramEnd"/>
            <w:r w:rsidRPr="003F2BD1">
              <w:rPr>
                <w:sz w:val="20"/>
                <w:szCs w:val="20"/>
              </w:rPr>
              <w:t xml:space="preserve"> Applicable indications</w:t>
            </w:r>
          </w:p>
        </w:tc>
      </w:tr>
      <w:tr w:rsidR="00E15B6C" w:rsidRPr="002D6804" w14:paraId="24D05730" w14:textId="77777777" w:rsidTr="00CD4EB1">
        <w:trPr>
          <w:trHeight w:val="19"/>
        </w:trPr>
        <w:tc>
          <w:tcPr>
            <w:tcW w:w="8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24420D1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BBA4E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Intensive Care Un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72E02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General Wards</w:t>
            </w:r>
          </w:p>
        </w:tc>
        <w:tc>
          <w:tcPr>
            <w:tcW w:w="2909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CDD3D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Comprehensive Nursing Service Wards</w:t>
            </w:r>
          </w:p>
        </w:tc>
      </w:tr>
      <w:tr w:rsidR="00E15B6C" w:rsidRPr="002D6804" w14:paraId="0630A443" w14:textId="77777777" w:rsidTr="00CD4EB1">
        <w:trPr>
          <w:trHeight w:val="322"/>
        </w:trPr>
        <w:tc>
          <w:tcPr>
            <w:tcW w:w="8995" w:type="dxa"/>
            <w:gridSpan w:val="4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D80BC" w14:textId="77777777" w:rsidR="00E15B6C" w:rsidRPr="002D6804" w:rsidRDefault="00E15B6C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1. Please list the applicable indications that can be applied when classifying by type of departments</w:t>
            </w:r>
          </w:p>
        </w:tc>
      </w:tr>
      <w:tr w:rsidR="00E15B6C" w:rsidRPr="002D6804" w14:paraId="7A28E7CB" w14:textId="77777777" w:rsidTr="00CD4EB1">
        <w:trPr>
          <w:trHeight w:val="322"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A4A67" w14:textId="77777777" w:rsidR="00E15B6C" w:rsidRPr="002D6804" w:rsidRDefault="00E15B6C" w:rsidP="00CD4EB1">
            <w:pPr>
              <w:widowControl w:val="0"/>
              <w:spacing w:line="240" w:lineRule="auto"/>
              <w:ind w:left="24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1</w:t>
            </w:r>
            <w:r w:rsidRPr="00630CDD">
              <w:rPr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4FD66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Intensive Care Unit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A23CC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Intensive Care Unit</w:t>
            </w:r>
          </w:p>
        </w:tc>
        <w:tc>
          <w:tcPr>
            <w:tcW w:w="29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C189C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Intensive Care Unit</w:t>
            </w:r>
          </w:p>
        </w:tc>
      </w:tr>
      <w:tr w:rsidR="00E15B6C" w:rsidRPr="002D6804" w14:paraId="31939CDD" w14:textId="77777777" w:rsidTr="00CD4EB1">
        <w:trPr>
          <w:trHeight w:val="20"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14FC2" w14:textId="77777777" w:rsidR="00E15B6C" w:rsidRPr="002D6804" w:rsidRDefault="00E15B6C" w:rsidP="00CD4EB1">
            <w:pPr>
              <w:widowControl w:val="0"/>
              <w:spacing w:line="240" w:lineRule="auto"/>
              <w:ind w:left="24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2</w:t>
            </w:r>
            <w:r w:rsidRPr="00630CDD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D8670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Neurosurgery / Neurology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B6308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Rehabilitation Medicine</w:t>
            </w:r>
          </w:p>
        </w:tc>
        <w:tc>
          <w:tcPr>
            <w:tcW w:w="29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31CC5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Comprehensive Nursing Service</w:t>
            </w:r>
          </w:p>
        </w:tc>
      </w:tr>
      <w:tr w:rsidR="00E15B6C" w:rsidRPr="002D6804" w14:paraId="2B17497D" w14:textId="77777777" w:rsidTr="00CD4EB1">
        <w:trPr>
          <w:trHeight w:val="322"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5A853" w14:textId="77777777" w:rsidR="00E15B6C" w:rsidRPr="002D6804" w:rsidRDefault="00E15B6C" w:rsidP="00CD4EB1">
            <w:pPr>
              <w:widowControl w:val="0"/>
              <w:spacing w:line="240" w:lineRule="auto"/>
              <w:ind w:left="240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3</w:t>
            </w:r>
            <w:r w:rsidRPr="00630CDD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72A0F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bookmarkStart w:id="7" w:name="_2bn6wsx" w:colFirst="0" w:colLast="0"/>
            <w:bookmarkEnd w:id="7"/>
            <w:r w:rsidRPr="002D6804">
              <w:rPr>
                <w:sz w:val="22"/>
                <w:szCs w:val="22"/>
              </w:rPr>
              <w:t>Geriatric Internal Medicine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533E0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Neurosurgery/Neurology</w:t>
            </w:r>
          </w:p>
        </w:tc>
        <w:tc>
          <w:tcPr>
            <w:tcW w:w="29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3FB94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Neurosurgery / Neurology</w:t>
            </w:r>
          </w:p>
        </w:tc>
      </w:tr>
      <w:tr w:rsidR="00E15B6C" w:rsidRPr="002D6804" w14:paraId="0AF732ED" w14:textId="77777777" w:rsidTr="00CD4EB1">
        <w:trPr>
          <w:trHeight w:val="322"/>
        </w:trPr>
        <w:tc>
          <w:tcPr>
            <w:tcW w:w="841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B0964" w14:textId="77777777" w:rsidR="00E15B6C" w:rsidRPr="002D6804" w:rsidRDefault="00E15B6C" w:rsidP="00CD4EB1">
            <w:pPr>
              <w:widowControl w:val="0"/>
              <w:spacing w:line="240" w:lineRule="auto"/>
              <w:ind w:left="240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41806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A57B9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0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4413A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15B6C" w:rsidRPr="002D6804" w14:paraId="109FB5BF" w14:textId="77777777" w:rsidTr="00CD4EB1">
        <w:trPr>
          <w:trHeight w:val="20"/>
        </w:trPr>
        <w:tc>
          <w:tcPr>
            <w:tcW w:w="8995" w:type="dxa"/>
            <w:gridSpan w:val="4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9744E" w14:textId="77777777" w:rsidR="00E15B6C" w:rsidRPr="002D6804" w:rsidRDefault="00E15B6C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2. Please list the applicable indications that can be applied when classifying by diseases</w:t>
            </w:r>
          </w:p>
        </w:tc>
      </w:tr>
      <w:tr w:rsidR="00E15B6C" w:rsidRPr="002D6804" w14:paraId="6507A637" w14:textId="77777777" w:rsidTr="00CD4EB1">
        <w:trPr>
          <w:trHeight w:val="20"/>
        </w:trPr>
        <w:tc>
          <w:tcPr>
            <w:tcW w:w="841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C18F5" w14:textId="77777777" w:rsidR="00E15B6C" w:rsidRPr="002D6804" w:rsidRDefault="00E15B6C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1</w:t>
            </w:r>
            <w:r w:rsidRPr="00630CDD">
              <w:rPr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64E2A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Strok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16EF5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Stroke</w:t>
            </w:r>
          </w:p>
        </w:tc>
        <w:tc>
          <w:tcPr>
            <w:tcW w:w="290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A94B5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Stroke</w:t>
            </w:r>
          </w:p>
        </w:tc>
      </w:tr>
      <w:tr w:rsidR="00E15B6C" w:rsidRPr="002D6804" w14:paraId="3BB6F9CE" w14:textId="77777777" w:rsidTr="00CD4EB1">
        <w:trPr>
          <w:trHeight w:val="20"/>
        </w:trPr>
        <w:tc>
          <w:tcPr>
            <w:tcW w:w="841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06A3D" w14:textId="77777777" w:rsidR="00E15B6C" w:rsidRPr="002D6804" w:rsidRDefault="00E15B6C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2</w:t>
            </w:r>
            <w:r w:rsidRPr="00630CDD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89354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Dementia</w:t>
            </w:r>
          </w:p>
        </w:tc>
        <w:tc>
          <w:tcPr>
            <w:tcW w:w="269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8F062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Dementia</w:t>
            </w:r>
          </w:p>
        </w:tc>
        <w:tc>
          <w:tcPr>
            <w:tcW w:w="290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AA489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Pneumonia</w:t>
            </w:r>
          </w:p>
        </w:tc>
      </w:tr>
      <w:tr w:rsidR="00E15B6C" w:rsidRPr="002D6804" w14:paraId="52C8F314" w14:textId="77777777" w:rsidTr="00CD4EB1">
        <w:trPr>
          <w:trHeight w:val="20"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A2C19" w14:textId="77777777" w:rsidR="00E15B6C" w:rsidRPr="002D6804" w:rsidRDefault="00E15B6C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3</w:t>
            </w:r>
            <w:r w:rsidRPr="00630CDD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ABA3C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Pneumonia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77313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Obstetrics &amp; Gynecology related disease</w:t>
            </w:r>
          </w:p>
        </w:tc>
        <w:tc>
          <w:tcPr>
            <w:tcW w:w="29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69398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Surgery</w:t>
            </w:r>
          </w:p>
        </w:tc>
      </w:tr>
      <w:tr w:rsidR="00E15B6C" w:rsidRPr="002D6804" w14:paraId="402BD984" w14:textId="77777777" w:rsidTr="00CD4EB1">
        <w:trPr>
          <w:trHeight w:val="20"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21D56" w14:textId="77777777" w:rsidR="00E15B6C" w:rsidRPr="002D6804" w:rsidRDefault="00E15B6C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C2243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B631F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6738E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15B6C" w:rsidRPr="002D6804" w14:paraId="747D3336" w14:textId="77777777" w:rsidTr="00CD4EB1">
        <w:trPr>
          <w:trHeight w:val="20"/>
        </w:trPr>
        <w:tc>
          <w:tcPr>
            <w:tcW w:w="8995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46901" w14:textId="77777777" w:rsidR="00E15B6C" w:rsidRPr="002D6804" w:rsidRDefault="00E15B6C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3. Please list the applicable indications that can be applied when classifying by patient's physical characteristics</w:t>
            </w:r>
          </w:p>
        </w:tc>
      </w:tr>
      <w:tr w:rsidR="00E15B6C" w:rsidRPr="002D6804" w14:paraId="03531026" w14:textId="77777777" w:rsidTr="00CD4EB1">
        <w:trPr>
          <w:trHeight w:val="20"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29562" w14:textId="77777777" w:rsidR="00E15B6C" w:rsidRPr="002D6804" w:rsidRDefault="00E15B6C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1</w:t>
            </w:r>
            <w:r w:rsidRPr="00630CDD">
              <w:rPr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98056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Presence of consciousness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D0B67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Presence of consciousness</w:t>
            </w:r>
          </w:p>
        </w:tc>
        <w:tc>
          <w:tcPr>
            <w:tcW w:w="29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B6D0A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Presence of consciousness</w:t>
            </w:r>
          </w:p>
        </w:tc>
      </w:tr>
      <w:tr w:rsidR="00E15B6C" w:rsidRPr="002D6804" w14:paraId="25B69DC7" w14:textId="77777777" w:rsidTr="00CD4EB1">
        <w:trPr>
          <w:trHeight w:val="20"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F2A7E" w14:textId="77777777" w:rsidR="00E15B6C" w:rsidRPr="002D6804" w:rsidRDefault="00E15B6C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2</w:t>
            </w:r>
            <w:r w:rsidRPr="00630CDD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DEF75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Ability to express one's opinion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81127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Ability to express one's opinion</w:t>
            </w:r>
          </w:p>
        </w:tc>
        <w:tc>
          <w:tcPr>
            <w:tcW w:w="29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6E11A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Ability to express one's opinion</w:t>
            </w:r>
          </w:p>
        </w:tc>
      </w:tr>
      <w:tr w:rsidR="00E15B6C" w:rsidRPr="002D6804" w14:paraId="37BF73C4" w14:textId="77777777" w:rsidTr="00CD4EB1">
        <w:trPr>
          <w:trHeight w:val="20"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FB461" w14:textId="77777777" w:rsidR="00E15B6C" w:rsidRPr="002D6804" w:rsidRDefault="00E15B6C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   3</w:t>
            </w:r>
            <w:r w:rsidRPr="00630CDD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7EC51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1BBAA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Excretory system status</w:t>
            </w:r>
          </w:p>
        </w:tc>
        <w:tc>
          <w:tcPr>
            <w:tcW w:w="29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9333C" w14:textId="77777777" w:rsidR="00E15B6C" w:rsidRPr="002D6804" w:rsidRDefault="00E15B6C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Fecal incontinence, at high risk from slip down</w:t>
            </w:r>
          </w:p>
        </w:tc>
      </w:tr>
    </w:tbl>
    <w:p w14:paraId="1682C95B" w14:textId="77777777" w:rsidR="00F60C65" w:rsidRDefault="00F60C65" w:rsidP="00F60C65">
      <w:pPr>
        <w:ind w:firstLine="720"/>
        <w:jc w:val="both"/>
      </w:pPr>
    </w:p>
    <w:p w14:paraId="40D2F474" w14:textId="77777777" w:rsidR="00CE58D1" w:rsidRDefault="00CE58D1" w:rsidP="00F60C65">
      <w:pPr>
        <w:ind w:firstLine="720"/>
        <w:jc w:val="both"/>
      </w:pPr>
    </w:p>
    <w:p w14:paraId="237E7D4B" w14:textId="77777777" w:rsidR="00CE58D1" w:rsidRDefault="00CE58D1" w:rsidP="00F60C65">
      <w:pPr>
        <w:ind w:firstLine="720"/>
        <w:jc w:val="both"/>
      </w:pPr>
    </w:p>
    <w:p w14:paraId="094F639E" w14:textId="77777777" w:rsidR="00CE58D1" w:rsidRDefault="00CE58D1" w:rsidP="00F60C65">
      <w:pPr>
        <w:ind w:firstLine="720"/>
        <w:jc w:val="both"/>
      </w:pPr>
    </w:p>
    <w:p w14:paraId="25A982B4" w14:textId="77777777" w:rsidR="00CE58D1" w:rsidRDefault="00CE58D1" w:rsidP="00F60C65">
      <w:pPr>
        <w:ind w:firstLine="720"/>
        <w:jc w:val="both"/>
      </w:pPr>
    </w:p>
    <w:p w14:paraId="161BABAE" w14:textId="77777777" w:rsidR="00CE58D1" w:rsidRDefault="00CE58D1" w:rsidP="00F60C65">
      <w:pPr>
        <w:ind w:firstLine="720"/>
        <w:jc w:val="both"/>
        <w:rPr>
          <w:shd w:val="clear" w:color="auto" w:fill="FDFDFD"/>
        </w:rPr>
      </w:pPr>
    </w:p>
    <w:p w14:paraId="173D66C0" w14:textId="77777777" w:rsidR="00CE58D1" w:rsidRDefault="00CE58D1" w:rsidP="00F60C65">
      <w:pPr>
        <w:ind w:firstLine="720"/>
        <w:jc w:val="both"/>
        <w:rPr>
          <w:shd w:val="clear" w:color="auto" w:fill="FDFDFD"/>
        </w:rPr>
      </w:pPr>
    </w:p>
    <w:p w14:paraId="5112318C" w14:textId="77777777" w:rsidR="00CE58D1" w:rsidRPr="000324E9" w:rsidRDefault="00CE58D1" w:rsidP="00F60C65">
      <w:pPr>
        <w:ind w:firstLine="720"/>
        <w:jc w:val="both"/>
        <w:rPr>
          <w:shd w:val="clear" w:color="auto" w:fill="FDFDFD"/>
        </w:rPr>
      </w:pPr>
    </w:p>
    <w:p w14:paraId="32735FF5" w14:textId="3628A51E" w:rsidR="00F60C65" w:rsidRPr="0075145C" w:rsidRDefault="00F60C65" w:rsidP="00CE58D1">
      <w:bookmarkStart w:id="8" w:name="OLE_LINK197"/>
      <w:bookmarkStart w:id="9" w:name="OLE_LINK198"/>
      <w:r>
        <w:lastRenderedPageBreak/>
        <w:t>Table S</w:t>
      </w:r>
      <w:r w:rsidR="00574972">
        <w:t>3</w:t>
      </w:r>
      <w:r w:rsidRPr="002D6804">
        <w:t>. Requirements for improvement</w:t>
      </w:r>
    </w:p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6"/>
        <w:gridCol w:w="3007"/>
        <w:gridCol w:w="3007"/>
      </w:tblGrid>
      <w:tr w:rsidR="00F60C65" w:rsidRPr="002D6804" w14:paraId="7F6CF7FC" w14:textId="77777777" w:rsidTr="00CD4EB1">
        <w:tc>
          <w:tcPr>
            <w:tcW w:w="9020" w:type="dxa"/>
            <w:gridSpan w:val="3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bookmarkEnd w:id="8"/>
          <w:bookmarkEnd w:id="9"/>
          <w:p w14:paraId="0F3500D0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eme: Requirements for improvement</w:t>
            </w:r>
          </w:p>
        </w:tc>
      </w:tr>
      <w:tr w:rsidR="00F60C65" w:rsidRPr="002D6804" w14:paraId="59B1FBA0" w14:textId="77777777" w:rsidTr="00CD4EB1">
        <w:tc>
          <w:tcPr>
            <w:tcW w:w="3006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2893E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Intensive Care Unit</w:t>
            </w:r>
          </w:p>
        </w:tc>
        <w:tc>
          <w:tcPr>
            <w:tcW w:w="300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7CB64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General wards</w:t>
            </w:r>
          </w:p>
        </w:tc>
        <w:tc>
          <w:tcPr>
            <w:tcW w:w="300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29A2F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Comprehensive Nursing service wards</w:t>
            </w:r>
          </w:p>
        </w:tc>
      </w:tr>
      <w:tr w:rsidR="00F60C65" w:rsidRPr="002D6804" w14:paraId="0B809AE6" w14:textId="77777777" w:rsidTr="00CD4EB1">
        <w:trPr>
          <w:trHeight w:val="440"/>
        </w:trPr>
        <w:tc>
          <w:tcPr>
            <w:tcW w:w="9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F2163" w14:textId="77777777" w:rsidR="00F60C65" w:rsidRPr="002D6804" w:rsidRDefault="00F60C65" w:rsidP="00CD4EB1">
            <w:pPr>
              <w:widowControl w:val="0"/>
              <w:spacing w:before="240"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1. What features/ functions should be added/improved for nurses, patients, and facilities?</w:t>
            </w:r>
          </w:p>
        </w:tc>
      </w:tr>
      <w:tr w:rsidR="00F60C65" w:rsidRPr="002D6804" w14:paraId="58AC83E9" w14:textId="77777777" w:rsidTr="00CD4EB1">
        <w:tc>
          <w:tcPr>
            <w:tcW w:w="300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2B6A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nurses</w:t>
            </w:r>
          </w:p>
          <w:p w14:paraId="5D6574BF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183CAB2A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Application/spraying of </w:t>
            </w:r>
            <w:r w:rsidRPr="002D6804">
              <w:rPr>
                <w:sz w:val="20"/>
                <w:szCs w:val="20"/>
              </w:rPr>
              <w:t>skin care cream (to prevent diaper dermatitis &amp; pressure ulcers)</w:t>
            </w:r>
          </w:p>
          <w:p w14:paraId="6A7F33AF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Display of wearing time</w:t>
            </w:r>
          </w:p>
          <w:p w14:paraId="2CEEC114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5E71E372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522F7BAF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02A8B84D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1DB31FA4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7BD19CDC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337BA34D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293492B9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60ED7D33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patients</w:t>
            </w:r>
          </w:p>
          <w:p w14:paraId="11E8FDFF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3264EBC4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ing discomfort while wearing the device</w:t>
            </w:r>
          </w:p>
          <w:p w14:paraId="64B586A8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Additional cleaning and drying function</w:t>
            </w:r>
          </w:p>
          <w:p w14:paraId="22FBCDAC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Use of disposable motion control wrap</w:t>
            </w:r>
          </w:p>
          <w:p w14:paraId="310E15E1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046A1CC7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facilities</w:t>
            </w:r>
          </w:p>
          <w:p w14:paraId="75DEAF11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7AEF28E4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Decreasing cross infection rate by using disposable diapers</w:t>
            </w:r>
          </w:p>
          <w:p w14:paraId="4400AD7C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Saving budgets</w:t>
            </w:r>
          </w:p>
          <w:p w14:paraId="690C5539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4A1F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nurses</w:t>
            </w:r>
          </w:p>
          <w:p w14:paraId="1FDE35A5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2ABCBF21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 xml:space="preserve">- Measurement of amount, </w:t>
            </w:r>
            <w:proofErr w:type="gramStart"/>
            <w:r w:rsidRPr="002D6804">
              <w:rPr>
                <w:sz w:val="20"/>
                <w:szCs w:val="20"/>
              </w:rPr>
              <w:t>frequency</w:t>
            </w:r>
            <w:proofErr w:type="gramEnd"/>
            <w:r w:rsidRPr="002D6804">
              <w:rPr>
                <w:sz w:val="20"/>
                <w:szCs w:val="20"/>
              </w:rPr>
              <w:t xml:space="preserve"> and duration of urination</w:t>
            </w:r>
          </w:p>
          <w:p w14:paraId="25FD13B5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Triggering of alarm when stool shape changes are observed</w:t>
            </w:r>
          </w:p>
          <w:p w14:paraId="78E9BB80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Voice recognition</w:t>
            </w:r>
          </w:p>
          <w:p w14:paraId="39CB18E8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 xml:space="preserve">- Comprehensive monitoring dashboard </w:t>
            </w:r>
          </w:p>
          <w:p w14:paraId="3F875C6A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D6804">
              <w:rPr>
                <w:sz w:val="20"/>
                <w:szCs w:val="20"/>
              </w:rPr>
              <w:t xml:space="preserve"> Application/spraying of skin care cream (to prevent diaper dermatitis &amp; pressure ulcers)</w:t>
            </w:r>
          </w:p>
          <w:p w14:paraId="46F12A12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2CE7CD08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patients</w:t>
            </w:r>
          </w:p>
          <w:p w14:paraId="53B1733D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599EC200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mote controller</w:t>
            </w:r>
          </w:p>
          <w:p w14:paraId="3A8567D8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2AEDAE40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7B428C7C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43147CF0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0409E1D3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0A291EF1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6694BB5F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facilities</w:t>
            </w:r>
          </w:p>
          <w:p w14:paraId="72E511B6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58E56A07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e waste</w:t>
            </w:r>
          </w:p>
          <w:p w14:paraId="74217292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e expense</w:t>
            </w:r>
          </w:p>
          <w:p w14:paraId="423537AF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0EA61CF4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7118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nurses</w:t>
            </w:r>
          </w:p>
          <w:p w14:paraId="534C5EE3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33E11B02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 xml:space="preserve">- Simple </w:t>
            </w:r>
            <w:proofErr w:type="spellStart"/>
            <w:r w:rsidRPr="002D6804">
              <w:rPr>
                <w:sz w:val="20"/>
                <w:szCs w:val="20"/>
              </w:rPr>
              <w:t>Danuria</w:t>
            </w:r>
            <w:proofErr w:type="spellEnd"/>
            <w:r w:rsidRPr="002D6804">
              <w:rPr>
                <w:sz w:val="20"/>
                <w:szCs w:val="20"/>
              </w:rPr>
              <w:t xml:space="preserve"> mode</w:t>
            </w:r>
          </w:p>
          <w:p w14:paraId="5DD5EED2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 xml:space="preserve">- Collection of </w:t>
            </w:r>
            <w:proofErr w:type="gramStart"/>
            <w:r w:rsidRPr="002D6804">
              <w:rPr>
                <w:sz w:val="20"/>
                <w:szCs w:val="20"/>
              </w:rPr>
              <w:t>specimen</w:t>
            </w:r>
            <w:proofErr w:type="gramEnd"/>
            <w:r w:rsidRPr="002D6804">
              <w:rPr>
                <w:sz w:val="20"/>
                <w:szCs w:val="20"/>
              </w:rPr>
              <w:t xml:space="preserve"> (elimination)</w:t>
            </w:r>
          </w:p>
          <w:p w14:paraId="7337D8FC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Application/spraying of skin care cream (to prevent diaper dermatitis &amp; pressure ulcers)</w:t>
            </w:r>
          </w:p>
          <w:p w14:paraId="408C2E90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Triggering of alarm when there is a gap between the user and device</w:t>
            </w:r>
          </w:p>
          <w:p w14:paraId="5CE31D42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0FE649BE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10A7AC8F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0B9395B6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patients</w:t>
            </w:r>
          </w:p>
          <w:p w14:paraId="37E31D97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1EF305B8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Usable in sitting position</w:t>
            </w:r>
          </w:p>
          <w:p w14:paraId="6C2F31D7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 xml:space="preserve">- Massage function (hip or </w:t>
            </w:r>
            <w:r w:rsidRPr="002B31B2">
              <w:rPr>
                <w:sz w:val="20"/>
                <w:szCs w:val="20"/>
              </w:rPr>
              <w:t>s</w:t>
            </w:r>
            <w:r w:rsidRPr="00630CDD">
              <w:rPr>
                <w:sz w:val="20"/>
                <w:szCs w:val="20"/>
              </w:rPr>
              <w:t>a</w:t>
            </w:r>
            <w:r w:rsidRPr="002B31B2">
              <w:rPr>
                <w:sz w:val="20"/>
                <w:szCs w:val="20"/>
              </w:rPr>
              <w:t xml:space="preserve">crum </w:t>
            </w:r>
            <w:r w:rsidRPr="002D6804">
              <w:rPr>
                <w:sz w:val="20"/>
                <w:szCs w:val="20"/>
              </w:rPr>
              <w:t>area)</w:t>
            </w:r>
          </w:p>
          <w:p w14:paraId="699808AD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Triggering of alarm when leaking</w:t>
            </w:r>
          </w:p>
          <w:p w14:paraId="0891D38E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5D6DA7FB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52D22744" w14:textId="77777777" w:rsidR="00F60C65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facilities</w:t>
            </w:r>
          </w:p>
          <w:p w14:paraId="633948CC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27AAA5EF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Emptying water tank &amp; waste cabin by using hose</w:t>
            </w:r>
          </w:p>
        </w:tc>
      </w:tr>
      <w:tr w:rsidR="00F60C65" w:rsidRPr="002D6804" w14:paraId="4CEC2802" w14:textId="77777777" w:rsidTr="00CD4EB1">
        <w:trPr>
          <w:trHeight w:val="400"/>
        </w:trPr>
        <w:tc>
          <w:tcPr>
            <w:tcW w:w="9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636C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2. What do you think about the size and appearance of the device?</w:t>
            </w:r>
          </w:p>
        </w:tc>
      </w:tr>
      <w:tr w:rsidR="00F60C65" w:rsidRPr="002D6804" w14:paraId="059F60D1" w14:textId="77777777" w:rsidTr="00CD4EB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C5A5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Compact size</w:t>
            </w:r>
          </w:p>
          <w:p w14:paraId="7CF61A83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(various size)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100D" w14:textId="77777777" w:rsidR="00F60C65" w:rsidRPr="002D6804" w:rsidRDefault="00F60C65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Compact size</w:t>
            </w:r>
          </w:p>
          <w:p w14:paraId="01C86AF7" w14:textId="77777777" w:rsidR="00F60C65" w:rsidRPr="002D6804" w:rsidRDefault="00F60C65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(various size)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279A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Compact size</w:t>
            </w:r>
          </w:p>
          <w:p w14:paraId="4D47F652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(long length, short width)</w:t>
            </w:r>
          </w:p>
          <w:p w14:paraId="5CC17B2D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F60C65" w:rsidRPr="002D6804" w14:paraId="3653582B" w14:textId="77777777" w:rsidTr="00CD4EB1">
        <w:trPr>
          <w:trHeight w:val="400"/>
        </w:trPr>
        <w:tc>
          <w:tcPr>
            <w:tcW w:w="9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E1E1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3. Where do you think the device should be placed?</w:t>
            </w:r>
          </w:p>
        </w:tc>
      </w:tr>
      <w:tr w:rsidR="00F60C65" w:rsidRPr="002D6804" w14:paraId="4BE0B0C2" w14:textId="77777777" w:rsidTr="00CD4EB1">
        <w:tc>
          <w:tcPr>
            <w:tcW w:w="3006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44E2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Bedside (foot side)</w:t>
            </w:r>
          </w:p>
        </w:tc>
        <w:tc>
          <w:tcPr>
            <w:tcW w:w="3007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17515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Bedside (foot side)</w:t>
            </w:r>
          </w:p>
        </w:tc>
        <w:tc>
          <w:tcPr>
            <w:tcW w:w="3007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57E72" w14:textId="77777777" w:rsidR="00F60C65" w:rsidRPr="002D6804" w:rsidRDefault="00F60C65" w:rsidP="00CD4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Bedside (foot side)</w:t>
            </w:r>
          </w:p>
        </w:tc>
      </w:tr>
    </w:tbl>
    <w:p w14:paraId="05E9D80C" w14:textId="77777777" w:rsidR="00F60C65" w:rsidRDefault="00F60C65" w:rsidP="00F60C65">
      <w:pPr>
        <w:rPr>
          <w:shd w:val="clear" w:color="auto" w:fill="FDFDFD"/>
        </w:rPr>
      </w:pPr>
    </w:p>
    <w:p w14:paraId="1042B3C5" w14:textId="77777777" w:rsidR="00DB5189" w:rsidRDefault="00DB5189" w:rsidP="00F60C65">
      <w:pPr>
        <w:rPr>
          <w:shd w:val="clear" w:color="auto" w:fill="FDFDFD"/>
        </w:rPr>
      </w:pPr>
    </w:p>
    <w:p w14:paraId="4E9169F5" w14:textId="77777777" w:rsidR="00DB5189" w:rsidRDefault="00DB5189" w:rsidP="00F60C65">
      <w:pPr>
        <w:rPr>
          <w:shd w:val="clear" w:color="auto" w:fill="FDFDFD"/>
        </w:rPr>
      </w:pPr>
    </w:p>
    <w:p w14:paraId="3CB4494F" w14:textId="77777777" w:rsidR="00DB5189" w:rsidRDefault="00DB5189" w:rsidP="00F60C65">
      <w:pPr>
        <w:rPr>
          <w:shd w:val="clear" w:color="auto" w:fill="FDFDFD"/>
        </w:rPr>
      </w:pPr>
    </w:p>
    <w:p w14:paraId="09121939" w14:textId="0EC567FF" w:rsidR="00DB5189" w:rsidRPr="002D6804" w:rsidRDefault="00DB5189" w:rsidP="00A44089">
      <w:bookmarkStart w:id="10" w:name="OLE_LINK178"/>
      <w:bookmarkStart w:id="11" w:name="OLE_LINK179"/>
      <w:bookmarkStart w:id="12" w:name="OLE_LINK180"/>
      <w:bookmarkStart w:id="13" w:name="OLE_LINK181"/>
      <w:bookmarkStart w:id="14" w:name="OLE_LINK199"/>
      <w:bookmarkStart w:id="15" w:name="OLE_LINK200"/>
      <w:r w:rsidRPr="002D6804">
        <w:lastRenderedPageBreak/>
        <w:t xml:space="preserve">Table </w:t>
      </w:r>
      <w:r>
        <w:t>S</w:t>
      </w:r>
      <w:r w:rsidR="00574972">
        <w:t>4</w:t>
      </w:r>
      <w:bookmarkEnd w:id="10"/>
      <w:bookmarkEnd w:id="11"/>
      <w:r w:rsidRPr="002D6804">
        <w:t xml:space="preserve">. </w:t>
      </w:r>
      <w:bookmarkEnd w:id="12"/>
      <w:bookmarkEnd w:id="13"/>
      <w:r w:rsidRPr="002D6804">
        <w:t>Requirements of Infection Control Team</w:t>
      </w:r>
    </w:p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5"/>
        <w:gridCol w:w="2255"/>
        <w:gridCol w:w="2255"/>
        <w:gridCol w:w="2255"/>
      </w:tblGrid>
      <w:tr w:rsidR="00DB5189" w:rsidRPr="002D6804" w14:paraId="3945BF4B" w14:textId="77777777" w:rsidTr="00CD4EB1">
        <w:trPr>
          <w:trHeight w:val="184"/>
        </w:trPr>
        <w:tc>
          <w:tcPr>
            <w:tcW w:w="9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14"/>
          <w:bookmarkEnd w:id="15"/>
          <w:p w14:paraId="165E433A" w14:textId="77777777" w:rsidR="00DB5189" w:rsidRPr="002403C4" w:rsidRDefault="00DB5189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403C4">
              <w:rPr>
                <w:sz w:val="20"/>
                <w:szCs w:val="20"/>
              </w:rPr>
              <w:t>Theme: Requirements for preventing nosocomial infectio</w:t>
            </w:r>
            <w:r w:rsidRPr="002403C4">
              <w:rPr>
                <w:rFonts w:hint="eastAsia"/>
                <w:sz w:val="20"/>
                <w:szCs w:val="20"/>
              </w:rPr>
              <w:t>n</w:t>
            </w:r>
          </w:p>
        </w:tc>
      </w:tr>
      <w:tr w:rsidR="00DB5189" w:rsidRPr="002D6804" w14:paraId="41C676F0" w14:textId="77777777" w:rsidTr="00CD4EB1">
        <w:trPr>
          <w:trHeight w:val="420"/>
        </w:trPr>
        <w:tc>
          <w:tcPr>
            <w:tcW w:w="22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87511" w14:textId="77777777" w:rsidR="00DB5189" w:rsidRPr="002D6804" w:rsidRDefault="00DB5189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Waste container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FD853" w14:textId="77777777" w:rsidR="00DB5189" w:rsidRPr="002D6804" w:rsidRDefault="00DB5189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Water Tank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AEF79" w14:textId="77777777" w:rsidR="00DB5189" w:rsidRPr="002D6804" w:rsidRDefault="00DB5189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Cup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1D073" w14:textId="77777777" w:rsidR="00DB5189" w:rsidRPr="002D6804" w:rsidRDefault="00DB5189" w:rsidP="00CD4EB1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Hose</w:t>
            </w:r>
          </w:p>
        </w:tc>
      </w:tr>
      <w:tr w:rsidR="00DB5189" w:rsidRPr="002D6804" w14:paraId="6C988A0B" w14:textId="77777777" w:rsidTr="00CD4EB1">
        <w:trPr>
          <w:trHeight w:val="420"/>
        </w:trPr>
        <w:tc>
          <w:tcPr>
            <w:tcW w:w="9020" w:type="dxa"/>
            <w:gridSpan w:val="4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DA0A3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1. What are the requirements of the infection control team?</w:t>
            </w:r>
          </w:p>
        </w:tc>
      </w:tr>
      <w:tr w:rsidR="00DB5189" w:rsidRPr="002D6804" w14:paraId="1D675DB0" w14:textId="77777777" w:rsidTr="00CD4EB1">
        <w:trPr>
          <w:trHeight w:val="5820"/>
        </w:trPr>
        <w:tc>
          <w:tcPr>
            <w:tcW w:w="225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4B95D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Cleansing period</w:t>
            </w:r>
          </w:p>
          <w:p w14:paraId="7177F7E1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226D5D70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Once a day; anytime contamination is </w:t>
            </w:r>
            <w:proofErr w:type="gramStart"/>
            <w:r w:rsidRPr="002D6804">
              <w:rPr>
                <w:sz w:val="22"/>
                <w:szCs w:val="22"/>
              </w:rPr>
              <w:t>detected</w:t>
            </w:r>
            <w:proofErr w:type="gramEnd"/>
          </w:p>
          <w:p w14:paraId="58A65E57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017E027B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Order of interior cleansing</w:t>
            </w:r>
          </w:p>
          <w:p w14:paraId="5A31D81D" w14:textId="77777777" w:rsidR="00DB5189" w:rsidRPr="002D6804" w:rsidRDefault="00DB5189" w:rsidP="00CD4EB1">
            <w:pPr>
              <w:widowControl w:val="0"/>
              <w:spacing w:line="240" w:lineRule="auto"/>
              <w:rPr>
                <w:rFonts w:eastAsia="Cardo"/>
                <w:sz w:val="22"/>
                <w:szCs w:val="22"/>
              </w:rPr>
            </w:pPr>
          </w:p>
          <w:p w14:paraId="453CA98D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630CDD">
              <w:rPr>
                <w:rFonts w:eastAsia="Cardo"/>
                <w:sz w:val="22"/>
                <w:szCs w:val="22"/>
              </w:rPr>
              <w:t xml:space="preserve">Discard the waste → </w:t>
            </w:r>
          </w:p>
          <w:p w14:paraId="4341636F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630CDD">
              <w:rPr>
                <w:rFonts w:eastAsia="Cardo"/>
                <w:sz w:val="22"/>
                <w:szCs w:val="22"/>
              </w:rPr>
              <w:t xml:space="preserve">Initial cleaning (remove left over </w:t>
            </w:r>
            <w:proofErr w:type="gramStart"/>
            <w:r w:rsidRPr="00630CDD">
              <w:rPr>
                <w:rFonts w:eastAsia="Cardo"/>
                <w:sz w:val="22"/>
                <w:szCs w:val="22"/>
              </w:rPr>
              <w:t>clogs )</w:t>
            </w:r>
            <w:proofErr w:type="gramEnd"/>
            <w:r w:rsidRPr="00630CDD">
              <w:rPr>
                <w:rFonts w:eastAsia="Cardo"/>
                <w:sz w:val="22"/>
                <w:szCs w:val="22"/>
              </w:rPr>
              <w:t xml:space="preserve"> → </w:t>
            </w:r>
          </w:p>
          <w:p w14:paraId="3E9071AA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Disinfect (use liquid chemicals)</w:t>
            </w:r>
          </w:p>
          <w:p w14:paraId="46656684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3B1AB50A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Order of exterior cleansing</w:t>
            </w:r>
          </w:p>
          <w:p w14:paraId="0AA0075E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3847669C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Recommendation to use tissue-type </w:t>
            </w:r>
            <w:proofErr w:type="gramStart"/>
            <w:r w:rsidRPr="002D6804">
              <w:rPr>
                <w:sz w:val="22"/>
                <w:szCs w:val="22"/>
              </w:rPr>
              <w:t>disinfectants</w:t>
            </w:r>
            <w:proofErr w:type="gramEnd"/>
          </w:p>
          <w:p w14:paraId="263830C3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54B36442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A1365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Cleansing period</w:t>
            </w:r>
          </w:p>
          <w:p w14:paraId="6066ADE1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5E2986AD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Once a day; anytime contamination is </w:t>
            </w:r>
            <w:proofErr w:type="gramStart"/>
            <w:r w:rsidRPr="002D6804">
              <w:rPr>
                <w:sz w:val="22"/>
                <w:szCs w:val="22"/>
              </w:rPr>
              <w:t>detected</w:t>
            </w:r>
            <w:proofErr w:type="gramEnd"/>
          </w:p>
          <w:p w14:paraId="7A207C67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4B51684A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Order of interior cleansing</w:t>
            </w:r>
          </w:p>
          <w:p w14:paraId="0D1AB5E1" w14:textId="77777777" w:rsidR="00DB5189" w:rsidRPr="002D6804" w:rsidRDefault="00DB5189" w:rsidP="00CD4EB1">
            <w:pPr>
              <w:widowControl w:val="0"/>
              <w:spacing w:line="240" w:lineRule="auto"/>
              <w:rPr>
                <w:rFonts w:eastAsia="Cardo"/>
                <w:sz w:val="22"/>
                <w:szCs w:val="22"/>
              </w:rPr>
            </w:pPr>
          </w:p>
          <w:p w14:paraId="54C027CB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630CDD">
              <w:rPr>
                <w:rFonts w:eastAsia="Cardo"/>
                <w:sz w:val="22"/>
                <w:szCs w:val="22"/>
              </w:rPr>
              <w:t xml:space="preserve">Empty water tank → </w:t>
            </w:r>
          </w:p>
          <w:p w14:paraId="6AC37348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Rinse the tank under running water (refill) </w:t>
            </w:r>
          </w:p>
          <w:p w14:paraId="672A7782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633794B6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6650E5D4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488DDC71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054EC082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Order of exterior cleansing</w:t>
            </w:r>
          </w:p>
          <w:p w14:paraId="393BEC75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4AEB04F1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3529737C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01F09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Cleansing period</w:t>
            </w:r>
          </w:p>
          <w:p w14:paraId="40F35E95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53804A73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Once a day; anytime contamination is </w:t>
            </w:r>
            <w:proofErr w:type="gramStart"/>
            <w:r w:rsidRPr="002D6804">
              <w:rPr>
                <w:sz w:val="22"/>
                <w:szCs w:val="22"/>
              </w:rPr>
              <w:t>detected</w:t>
            </w:r>
            <w:proofErr w:type="gramEnd"/>
          </w:p>
          <w:p w14:paraId="7BB51330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6CAE0A7A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Order of interior cleansing</w:t>
            </w:r>
          </w:p>
          <w:p w14:paraId="6BD4D5B1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5F16CC61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Sink in water diluted with liquid </w:t>
            </w:r>
            <w:proofErr w:type="gramStart"/>
            <w:r w:rsidRPr="002D6804">
              <w:rPr>
                <w:sz w:val="22"/>
                <w:szCs w:val="22"/>
              </w:rPr>
              <w:t>chemicals</w:t>
            </w:r>
            <w:proofErr w:type="gramEnd"/>
          </w:p>
          <w:p w14:paraId="08AB806E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366AB19C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362C899C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65A7FAA3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78473EAA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603BFED6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Order of exterior cleansing</w:t>
            </w:r>
          </w:p>
          <w:p w14:paraId="78AC33FA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0152EEAB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- Recommendation to use tissue-type disinfectant</w:t>
            </w:r>
          </w:p>
          <w:p w14:paraId="659AB85D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- Wash and disinfect separately (detach from the hose) before applying to other users</w:t>
            </w:r>
          </w:p>
          <w:p w14:paraId="7B9FA1FF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3616B39D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5712B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Cleansing period</w:t>
            </w:r>
          </w:p>
          <w:p w14:paraId="26033E03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656EC630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Once a day; anytime contamination is </w:t>
            </w:r>
            <w:proofErr w:type="gramStart"/>
            <w:r w:rsidRPr="002D6804">
              <w:rPr>
                <w:sz w:val="22"/>
                <w:szCs w:val="22"/>
              </w:rPr>
              <w:t>detected</w:t>
            </w:r>
            <w:proofErr w:type="gramEnd"/>
          </w:p>
          <w:p w14:paraId="65B61C1E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16618E55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Order of interior cleansing</w:t>
            </w:r>
          </w:p>
          <w:p w14:paraId="379E07C7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449D4046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Disinfect the </w:t>
            </w:r>
            <w:proofErr w:type="gramStart"/>
            <w:r w:rsidRPr="002D6804">
              <w:rPr>
                <w:sz w:val="22"/>
                <w:szCs w:val="22"/>
              </w:rPr>
              <w:t>hose</w:t>
            </w:r>
            <w:proofErr w:type="gramEnd"/>
            <w:r w:rsidRPr="002D6804">
              <w:rPr>
                <w:sz w:val="22"/>
                <w:szCs w:val="22"/>
              </w:rPr>
              <w:t xml:space="preserve"> </w:t>
            </w:r>
          </w:p>
          <w:p w14:paraId="5FB7953E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20E5673B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1BB61801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33C3A279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733CDA10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00869D6A" w14:textId="77777777" w:rsidR="00DB5189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</w:p>
          <w:p w14:paraId="475199E3" w14:textId="77777777" w:rsidR="00DB5189" w:rsidRPr="00630CDD" w:rsidRDefault="00DB5189" w:rsidP="00CD4EB1">
            <w:pPr>
              <w:widowControl w:val="0"/>
              <w:spacing w:line="240" w:lineRule="auto"/>
              <w:rPr>
                <w:i/>
                <w:iCs/>
                <w:sz w:val="22"/>
                <w:szCs w:val="22"/>
              </w:rPr>
            </w:pPr>
            <w:r w:rsidRPr="00630CDD">
              <w:rPr>
                <w:i/>
                <w:iCs/>
                <w:sz w:val="22"/>
                <w:szCs w:val="22"/>
              </w:rPr>
              <w:t>Order of exterior cleansing</w:t>
            </w:r>
          </w:p>
          <w:p w14:paraId="20898404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569A57A2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  <w:p w14:paraId="7A20B4F2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- Recommendation to use tissue-type disinfectants</w:t>
            </w:r>
          </w:p>
          <w:p w14:paraId="53CA929C" w14:textId="77777777" w:rsidR="00DB5189" w:rsidRPr="002C440E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- Recommendation to change before applying to other users.</w:t>
            </w:r>
          </w:p>
        </w:tc>
      </w:tr>
      <w:tr w:rsidR="00DB5189" w:rsidRPr="002D6804" w14:paraId="468866D9" w14:textId="77777777" w:rsidTr="00CD4EB1">
        <w:trPr>
          <w:trHeight w:val="40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FBCF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Common requirements</w:t>
            </w:r>
          </w:p>
          <w:p w14:paraId="12A609FF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-  Recommendation to change before applying to other users.</w:t>
            </w:r>
          </w:p>
          <w:p w14:paraId="06DA2E4B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-  Be able to disassemble into small pieces to clean and disinfect the interior/exterior surface of the device</w:t>
            </w:r>
          </w:p>
          <w:p w14:paraId="7B2E9EA0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</w:tr>
      <w:tr w:rsidR="00DB5189" w:rsidRPr="002D6804" w14:paraId="62A02F50" w14:textId="77777777" w:rsidTr="00CD4EB1">
        <w:trPr>
          <w:trHeight w:val="40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E5CEF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2. What do you expect in the </w:t>
            </w:r>
            <w:r w:rsidRPr="00A062E7">
              <w:rPr>
                <w:sz w:val="22"/>
                <w:szCs w:val="22"/>
              </w:rPr>
              <w:t>Smart Excretion Care System</w:t>
            </w:r>
            <w:r w:rsidRPr="002D6804">
              <w:rPr>
                <w:sz w:val="22"/>
                <w:szCs w:val="22"/>
              </w:rPr>
              <w:t xml:space="preserve"> from the perspective of the infection control team?</w:t>
            </w:r>
          </w:p>
        </w:tc>
      </w:tr>
      <w:tr w:rsidR="00DB5189" w:rsidRPr="002D6804" w14:paraId="5E35BB0D" w14:textId="77777777" w:rsidTr="00CD4EB1">
        <w:trPr>
          <w:trHeight w:val="240"/>
        </w:trPr>
        <w:tc>
          <w:tcPr>
            <w:tcW w:w="22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3FEE2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- Necessary to develop a manual that allows for the disinfection of the entire waste container and water tank. (Consider that disinfection is insufficient if only 1/6 </w:t>
            </w:r>
            <w:r w:rsidRPr="002D6804">
              <w:rPr>
                <w:sz w:val="22"/>
                <w:szCs w:val="22"/>
              </w:rPr>
              <w:lastRenderedPageBreak/>
              <w:t>of the waste container is filled)</w:t>
            </w:r>
          </w:p>
        </w:tc>
        <w:tc>
          <w:tcPr>
            <w:tcW w:w="22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F060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lastRenderedPageBreak/>
              <w:t>- Recommend to clean/disinfect at least once/day</w:t>
            </w:r>
          </w:p>
          <w:p w14:paraId="38338FA2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- UV lamp seems unnecessary even though it is proven to be effective in some airborne infectious </w:t>
            </w:r>
            <w:r w:rsidRPr="002D6804">
              <w:rPr>
                <w:sz w:val="22"/>
                <w:szCs w:val="22"/>
              </w:rPr>
              <w:lastRenderedPageBreak/>
              <w:t>diseases such as tuberculosis</w:t>
            </w:r>
          </w:p>
          <w:p w14:paraId="2D19FDE3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- </w:t>
            </w:r>
            <w:proofErr w:type="spellStart"/>
            <w:r w:rsidRPr="002D6804">
              <w:rPr>
                <w:sz w:val="22"/>
                <w:szCs w:val="22"/>
              </w:rPr>
              <w:t>Seniziam</w:t>
            </w:r>
            <w:proofErr w:type="spellEnd"/>
            <w:r w:rsidRPr="002D6804">
              <w:rPr>
                <w:sz w:val="22"/>
                <w:szCs w:val="22"/>
              </w:rPr>
              <w:t xml:space="preserve"> (Benzalkonium chloride) specified in the current</w:t>
            </w:r>
          </w:p>
        </w:tc>
        <w:tc>
          <w:tcPr>
            <w:tcW w:w="22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C49B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lastRenderedPageBreak/>
              <w:t>- Be able to break into many different parts to clean &amp; disinfect</w:t>
            </w:r>
          </w:p>
        </w:tc>
        <w:tc>
          <w:tcPr>
            <w:tcW w:w="22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51AA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 xml:space="preserve">- Necessary to develop a manual that allows disinfecting the entire interior part of the hose. (Consider that disinfection is insufficient if only partial part of the hose </w:t>
            </w:r>
            <w:r w:rsidRPr="002D6804">
              <w:rPr>
                <w:sz w:val="22"/>
                <w:szCs w:val="22"/>
              </w:rPr>
              <w:lastRenderedPageBreak/>
              <w:t>filled with water mixed with liquid chemicals)</w:t>
            </w:r>
          </w:p>
        </w:tc>
      </w:tr>
      <w:tr w:rsidR="00DB5189" w:rsidRPr="002D6804" w14:paraId="4C061E18" w14:textId="77777777" w:rsidTr="00CD4EB1">
        <w:trPr>
          <w:trHeight w:val="42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C8D3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lastRenderedPageBreak/>
              <w:t xml:space="preserve">3. What are your concerns about the </w:t>
            </w:r>
            <w:r w:rsidRPr="00A062E7">
              <w:rPr>
                <w:sz w:val="22"/>
                <w:szCs w:val="22"/>
              </w:rPr>
              <w:t>Smart Excretion Care System</w:t>
            </w:r>
            <w:r w:rsidRPr="002D6804">
              <w:rPr>
                <w:sz w:val="22"/>
                <w:szCs w:val="22"/>
              </w:rPr>
              <w:t>?</w:t>
            </w:r>
          </w:p>
        </w:tc>
      </w:tr>
      <w:tr w:rsidR="00DB5189" w:rsidRPr="002D6804" w14:paraId="730C9BC1" w14:textId="77777777" w:rsidTr="00CD4EB1">
        <w:trPr>
          <w:trHeight w:val="42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5796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General concerns</w:t>
            </w:r>
          </w:p>
          <w:p w14:paraId="77D5D94D" w14:textId="77777777" w:rsidR="00DB5189" w:rsidRPr="00A14D8E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A14D8E">
              <w:rPr>
                <w:sz w:val="22"/>
                <w:szCs w:val="22"/>
              </w:rPr>
              <w:t>- Not applicable to the patients with spore forming bacteria</w:t>
            </w:r>
          </w:p>
          <w:p w14:paraId="61FE4792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A14D8E">
              <w:rPr>
                <w:sz w:val="22"/>
                <w:szCs w:val="22"/>
              </w:rPr>
              <w:t xml:space="preserve">- Able to apply to the patients with multidrug-resistant bacteria/Hepatitis A, such as MRSA and VRE. </w:t>
            </w:r>
          </w:p>
        </w:tc>
      </w:tr>
      <w:tr w:rsidR="00DB5189" w:rsidRPr="002D6804" w14:paraId="46D772FC" w14:textId="77777777" w:rsidTr="00CD4EB1">
        <w:trPr>
          <w:trHeight w:val="240"/>
        </w:trPr>
        <w:tc>
          <w:tcPr>
            <w:tcW w:w="2255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034A6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Difficult to handle approx. 10</w:t>
            </w:r>
            <w:r>
              <w:rPr>
                <w:sz w:val="22"/>
                <w:szCs w:val="22"/>
              </w:rPr>
              <w:t xml:space="preserve"> liters </w:t>
            </w:r>
            <w:r w:rsidRPr="002D6804">
              <w:rPr>
                <w:sz w:val="22"/>
                <w:szCs w:val="22"/>
              </w:rPr>
              <w:t>of water</w:t>
            </w:r>
          </w:p>
        </w:tc>
        <w:tc>
          <w:tcPr>
            <w:tcW w:w="2255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8F9B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- Bacteria growth inside the water tank</w:t>
            </w:r>
          </w:p>
        </w:tc>
        <w:tc>
          <w:tcPr>
            <w:tcW w:w="2255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1C35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Not available</w:t>
            </w:r>
          </w:p>
        </w:tc>
        <w:tc>
          <w:tcPr>
            <w:tcW w:w="2255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CA22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Not available</w:t>
            </w:r>
          </w:p>
        </w:tc>
      </w:tr>
      <w:tr w:rsidR="00DB5189" w:rsidRPr="002D6804" w14:paraId="3EA8D569" w14:textId="77777777" w:rsidTr="00CD4EB1">
        <w:trPr>
          <w:trHeight w:val="420"/>
        </w:trPr>
        <w:tc>
          <w:tcPr>
            <w:tcW w:w="9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31852" w14:textId="77777777" w:rsidR="00DB5189" w:rsidRPr="002D6804" w:rsidRDefault="00DB5189" w:rsidP="00CD4EB1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2D6804">
              <w:rPr>
                <w:sz w:val="22"/>
                <w:szCs w:val="22"/>
              </w:rPr>
              <w:t>MRSA; Methicillin-resistant Staphylococcus Aureus, VRE; Vancomycin-resistant Enterococcus</w:t>
            </w:r>
          </w:p>
        </w:tc>
      </w:tr>
    </w:tbl>
    <w:p w14:paraId="6E0FEBE4" w14:textId="77777777" w:rsidR="00DB5189" w:rsidRPr="002D6804" w:rsidRDefault="00DB5189" w:rsidP="00DB5189">
      <w:pPr>
        <w:rPr>
          <w:highlight w:val="white"/>
        </w:rPr>
      </w:pPr>
      <w:bookmarkStart w:id="16" w:name="_1hahr47qg77t" w:colFirst="0" w:colLast="0"/>
      <w:bookmarkStart w:id="17" w:name="_o5jqzr47xvjj" w:colFirst="0" w:colLast="0"/>
      <w:bookmarkEnd w:id="16"/>
      <w:bookmarkEnd w:id="17"/>
    </w:p>
    <w:p w14:paraId="5979E4C7" w14:textId="77777777" w:rsidR="009825CF" w:rsidRDefault="009825CF" w:rsidP="00CE58D1">
      <w:pPr>
        <w:jc w:val="both"/>
      </w:pPr>
    </w:p>
    <w:p w14:paraId="6427B74D" w14:textId="77777777" w:rsidR="00CE58D1" w:rsidRDefault="00CE58D1" w:rsidP="00CE58D1">
      <w:pPr>
        <w:jc w:val="both"/>
      </w:pPr>
    </w:p>
    <w:p w14:paraId="0583EBA4" w14:textId="77777777" w:rsidR="00CE58D1" w:rsidRDefault="00CE58D1" w:rsidP="00CE58D1">
      <w:pPr>
        <w:jc w:val="both"/>
      </w:pPr>
    </w:p>
    <w:p w14:paraId="42160BDD" w14:textId="77777777" w:rsidR="00CE58D1" w:rsidRDefault="00CE58D1" w:rsidP="00CE58D1">
      <w:pPr>
        <w:jc w:val="both"/>
      </w:pPr>
    </w:p>
    <w:p w14:paraId="6E1B25EF" w14:textId="77777777" w:rsidR="00CE58D1" w:rsidRDefault="00CE58D1" w:rsidP="00CE58D1">
      <w:pPr>
        <w:jc w:val="both"/>
      </w:pPr>
    </w:p>
    <w:p w14:paraId="358E644F" w14:textId="77777777" w:rsidR="00CE58D1" w:rsidRDefault="00CE58D1" w:rsidP="00CE58D1">
      <w:pPr>
        <w:jc w:val="both"/>
      </w:pPr>
    </w:p>
    <w:p w14:paraId="6DFD3EA9" w14:textId="77777777" w:rsidR="00CE58D1" w:rsidRDefault="00CE58D1" w:rsidP="00CE58D1">
      <w:pPr>
        <w:jc w:val="both"/>
      </w:pPr>
    </w:p>
    <w:p w14:paraId="0A1A570A" w14:textId="77777777" w:rsidR="00CE58D1" w:rsidRDefault="00CE58D1" w:rsidP="00CE58D1">
      <w:pPr>
        <w:jc w:val="both"/>
      </w:pPr>
    </w:p>
    <w:p w14:paraId="3D1C0077" w14:textId="77777777" w:rsidR="00CE58D1" w:rsidRDefault="00CE58D1" w:rsidP="00CE58D1">
      <w:pPr>
        <w:jc w:val="both"/>
      </w:pPr>
    </w:p>
    <w:p w14:paraId="11C405D0" w14:textId="77777777" w:rsidR="00CE58D1" w:rsidRDefault="00CE58D1" w:rsidP="00CE58D1">
      <w:pPr>
        <w:jc w:val="both"/>
      </w:pPr>
    </w:p>
    <w:p w14:paraId="562EFA2C" w14:textId="77777777" w:rsidR="00CE58D1" w:rsidRDefault="00CE58D1" w:rsidP="00CE58D1">
      <w:pPr>
        <w:jc w:val="both"/>
      </w:pPr>
    </w:p>
    <w:p w14:paraId="325F4CD8" w14:textId="77777777" w:rsidR="00CE58D1" w:rsidRDefault="00CE58D1" w:rsidP="00CE58D1">
      <w:pPr>
        <w:jc w:val="both"/>
      </w:pPr>
    </w:p>
    <w:p w14:paraId="2726D842" w14:textId="77777777" w:rsidR="00CE58D1" w:rsidRDefault="00CE58D1" w:rsidP="00CE58D1">
      <w:pPr>
        <w:jc w:val="both"/>
      </w:pPr>
    </w:p>
    <w:p w14:paraId="05FCD17F" w14:textId="77777777" w:rsidR="00CE58D1" w:rsidRDefault="00CE58D1" w:rsidP="00CE58D1">
      <w:pPr>
        <w:jc w:val="both"/>
      </w:pPr>
    </w:p>
    <w:p w14:paraId="22CDCA52" w14:textId="77777777" w:rsidR="00CE58D1" w:rsidRPr="00426E6A" w:rsidRDefault="00CE58D1" w:rsidP="00CE58D1">
      <w:pPr>
        <w:jc w:val="both"/>
      </w:pPr>
    </w:p>
    <w:p w14:paraId="344A9916" w14:textId="6EE6A3A4" w:rsidR="009825CF" w:rsidRPr="00822819" w:rsidRDefault="00574972" w:rsidP="00CE58D1">
      <w:bookmarkStart w:id="18" w:name="OLE_LINK182"/>
      <w:bookmarkStart w:id="19" w:name="OLE_LINK183"/>
      <w:bookmarkStart w:id="20" w:name="OLE_LINK191"/>
      <w:bookmarkStart w:id="21" w:name="OLE_LINK192"/>
      <w:bookmarkStart w:id="22" w:name="OLE_LINK201"/>
      <w:bookmarkStart w:id="23" w:name="OLE_LINK202"/>
      <w:r w:rsidRPr="00574972">
        <w:lastRenderedPageBreak/>
        <w:t>Table S</w:t>
      </w:r>
      <w:r>
        <w:t>5</w:t>
      </w:r>
      <w:bookmarkEnd w:id="18"/>
      <w:bookmarkEnd w:id="19"/>
      <w:r w:rsidR="009825CF" w:rsidRPr="002D6804">
        <w:t xml:space="preserve">. </w:t>
      </w:r>
      <w:bookmarkEnd w:id="20"/>
      <w:bookmarkEnd w:id="21"/>
      <w:r w:rsidR="009825CF" w:rsidRPr="002D6804">
        <w:t xml:space="preserve">Expected </w:t>
      </w:r>
      <w:r w:rsidR="002A0D6F" w:rsidRPr="002D6804">
        <w:t>benefits.</w:t>
      </w:r>
    </w:p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6"/>
        <w:gridCol w:w="3007"/>
        <w:gridCol w:w="3007"/>
      </w:tblGrid>
      <w:tr w:rsidR="009825CF" w:rsidRPr="002D6804" w14:paraId="19E1FF2A" w14:textId="77777777" w:rsidTr="00CD4EB1">
        <w:tc>
          <w:tcPr>
            <w:tcW w:w="9020" w:type="dxa"/>
            <w:gridSpan w:val="3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bookmarkEnd w:id="22"/>
          <w:bookmarkEnd w:id="23"/>
          <w:p w14:paraId="2CDF9EF6" w14:textId="77777777" w:rsidR="009825CF" w:rsidRPr="00822819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heme: Expected benefits of the </w:t>
            </w:r>
            <w:r w:rsidRPr="00A062E7">
              <w:rPr>
                <w:sz w:val="20"/>
                <w:szCs w:val="20"/>
              </w:rPr>
              <w:t>Smart Excretion Care System</w:t>
            </w:r>
          </w:p>
        </w:tc>
      </w:tr>
      <w:tr w:rsidR="009825CF" w:rsidRPr="002D6804" w14:paraId="12DD1F01" w14:textId="77777777" w:rsidTr="00CD4EB1"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69FCA" w14:textId="77777777" w:rsidR="009825CF" w:rsidRPr="002D6804" w:rsidRDefault="009825CF" w:rsidP="00CD4E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Intensive Care Unit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CBE55" w14:textId="77777777" w:rsidR="009825CF" w:rsidRPr="002D6804" w:rsidRDefault="009825CF" w:rsidP="00CD4E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General wards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E9453" w14:textId="77777777" w:rsidR="009825CF" w:rsidRPr="002D6804" w:rsidRDefault="009825CF" w:rsidP="00CD4E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Comprehensive Nursing service wards</w:t>
            </w:r>
          </w:p>
        </w:tc>
      </w:tr>
      <w:tr w:rsidR="009825CF" w:rsidRPr="002D6804" w14:paraId="07AAF47D" w14:textId="77777777" w:rsidTr="00CD4EB1">
        <w:trPr>
          <w:trHeight w:val="440"/>
        </w:trPr>
        <w:tc>
          <w:tcPr>
            <w:tcW w:w="9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1D97" w14:textId="77777777" w:rsidR="009825CF" w:rsidRPr="002D6804" w:rsidRDefault="009825CF" w:rsidP="00CD4EB1">
            <w:pPr>
              <w:widowControl w:val="0"/>
              <w:spacing w:before="240"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 xml:space="preserve">1. What are the expected benefits of using the </w:t>
            </w:r>
            <w:r w:rsidRPr="00A062E7">
              <w:rPr>
                <w:sz w:val="20"/>
                <w:szCs w:val="20"/>
              </w:rPr>
              <w:t xml:space="preserve">Smart Excretion Care System </w:t>
            </w:r>
            <w:r w:rsidRPr="002D6804">
              <w:rPr>
                <w:sz w:val="20"/>
                <w:szCs w:val="20"/>
              </w:rPr>
              <w:t>from a different perspective listed below?</w:t>
            </w:r>
          </w:p>
        </w:tc>
      </w:tr>
      <w:tr w:rsidR="009825CF" w:rsidRPr="002D6804" w14:paraId="02ECF7D3" w14:textId="77777777" w:rsidTr="00CD4EB1">
        <w:trPr>
          <w:trHeight w:val="2865"/>
        </w:trPr>
        <w:tc>
          <w:tcPr>
            <w:tcW w:w="3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20F97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nurses</w:t>
            </w:r>
          </w:p>
          <w:p w14:paraId="66CCE5D3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tion in workload</w:t>
            </w:r>
          </w:p>
          <w:p w14:paraId="5D99C4EA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F24291C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94A0AC9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patients</w:t>
            </w:r>
          </w:p>
          <w:p w14:paraId="088CA55A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Time saving</w:t>
            </w:r>
          </w:p>
          <w:p w14:paraId="16B0297E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tion in the burden of work</w:t>
            </w:r>
          </w:p>
          <w:p w14:paraId="7F34784C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Increase in work efficiency</w:t>
            </w:r>
          </w:p>
          <w:p w14:paraId="1AF7FE49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6E307F8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EB57994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facilities</w:t>
            </w:r>
          </w:p>
          <w:p w14:paraId="5305FD5A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27D556B0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tion in the rate of UTI &amp; pressure ulcer development</w:t>
            </w:r>
          </w:p>
          <w:p w14:paraId="3E6B747B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Incre</w:t>
            </w:r>
            <w:r>
              <w:rPr>
                <w:sz w:val="20"/>
                <w:szCs w:val="20"/>
              </w:rPr>
              <w:t xml:space="preserve">ase in the nursing personnel’s </w:t>
            </w:r>
            <w:r w:rsidRPr="002D6804">
              <w:rPr>
                <w:sz w:val="20"/>
                <w:szCs w:val="20"/>
              </w:rPr>
              <w:t>operational efficiency</w:t>
            </w:r>
          </w:p>
          <w:p w14:paraId="3B6064A8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C024FED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4190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nurses</w:t>
            </w:r>
          </w:p>
          <w:p w14:paraId="33FD24EE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Time saving</w:t>
            </w:r>
          </w:p>
          <w:p w14:paraId="117E7C6E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tion in the burden of work</w:t>
            </w:r>
          </w:p>
          <w:p w14:paraId="3C7843C1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Increase in work efficiency</w:t>
            </w:r>
          </w:p>
          <w:p w14:paraId="6CCC1B00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D34D1AC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patients</w:t>
            </w:r>
          </w:p>
          <w:p w14:paraId="1E5CAB4C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Overcoming embarrassment</w:t>
            </w:r>
          </w:p>
          <w:p w14:paraId="6424472B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tion in the rate of diaper dermatitis &amp; pressure ulcer development</w:t>
            </w:r>
          </w:p>
          <w:p w14:paraId="5ECB1E2D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1519138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facilities</w:t>
            </w:r>
          </w:p>
          <w:p w14:paraId="213CE843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8A720CA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tion in the rate of UTI &amp; pressure ulcer development</w:t>
            </w:r>
          </w:p>
          <w:p w14:paraId="7EA1C609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Increase in the nursing personnel’s operational efficiency</w:t>
            </w:r>
          </w:p>
          <w:p w14:paraId="1F37539D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288F69C1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8E20A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nurses</w:t>
            </w:r>
          </w:p>
          <w:p w14:paraId="3B6453B4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Increase in work efficiency (may focus on other duties)</w:t>
            </w:r>
          </w:p>
          <w:p w14:paraId="12EBF177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009B2A3E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patients</w:t>
            </w:r>
          </w:p>
          <w:p w14:paraId="5BB02EFD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Overcoming embarrassment</w:t>
            </w:r>
          </w:p>
          <w:p w14:paraId="11078F08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tion in the rate of diaper dermatitis &amp; pressure ulcer development</w:t>
            </w:r>
            <w:r w:rsidRPr="002D6804" w:rsidDel="006A729D">
              <w:rPr>
                <w:sz w:val="20"/>
                <w:szCs w:val="20"/>
              </w:rPr>
              <w:t xml:space="preserve"> </w:t>
            </w:r>
          </w:p>
          <w:p w14:paraId="6A06F328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27AB29CA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For facilities</w:t>
            </w:r>
          </w:p>
          <w:p w14:paraId="6C6EDF34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duction in the rate of UTI &amp; pressure ulcer development</w:t>
            </w:r>
          </w:p>
          <w:p w14:paraId="7475D043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Increase in the nursing personnel’s operational efficiency</w:t>
            </w:r>
          </w:p>
          <w:p w14:paraId="66C39CA3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95D149E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9825CF" w:rsidRPr="002D6804" w14:paraId="14F745B8" w14:textId="77777777" w:rsidTr="00CD4EB1">
        <w:trPr>
          <w:trHeight w:val="400"/>
        </w:trPr>
        <w:tc>
          <w:tcPr>
            <w:tcW w:w="9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07E2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 xml:space="preserve">2. What are the expected disadvantages of using </w:t>
            </w:r>
            <w:r w:rsidRPr="00A062E7">
              <w:rPr>
                <w:sz w:val="20"/>
                <w:szCs w:val="20"/>
              </w:rPr>
              <w:t>Smart Excretion Care System</w:t>
            </w:r>
            <w:r w:rsidRPr="002D6804">
              <w:rPr>
                <w:sz w:val="20"/>
                <w:szCs w:val="20"/>
              </w:rPr>
              <w:t>?</w:t>
            </w:r>
          </w:p>
        </w:tc>
      </w:tr>
      <w:tr w:rsidR="009825CF" w:rsidRPr="002D6804" w14:paraId="7F6B1FF2" w14:textId="77777777" w:rsidTr="00CD4EB1">
        <w:tc>
          <w:tcPr>
            <w:tcW w:w="3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5B70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Massive size (relative to patients' ward size)</w:t>
            </w:r>
          </w:p>
          <w:p w14:paraId="72D2CF58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Noisy</w:t>
            </w:r>
          </w:p>
          <w:p w14:paraId="1C696652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2871B4D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25B3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Difficulty in explaining the device’s use to the patients and guardian repeatedly</w:t>
            </w:r>
          </w:p>
          <w:p w14:paraId="7FC61DDD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stricted movement</w:t>
            </w:r>
          </w:p>
          <w:p w14:paraId="6E749F51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High cost</w:t>
            </w:r>
          </w:p>
          <w:p w14:paraId="0B10E62F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Not applicable to patients who already suffer from ulcers</w:t>
            </w:r>
          </w:p>
          <w:p w14:paraId="225B4103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21D9E2D0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F0D6B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 xml:space="preserve">- Repeated attachment and detachment of the device </w:t>
            </w:r>
          </w:p>
          <w:p w14:paraId="0E12A322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C08F9FC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9825CF" w:rsidRPr="002D6804" w14:paraId="0C1EF1E5" w14:textId="77777777" w:rsidTr="00CD4EB1">
        <w:trPr>
          <w:trHeight w:val="400"/>
        </w:trPr>
        <w:tc>
          <w:tcPr>
            <w:tcW w:w="9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57A3A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 xml:space="preserve">3. What are the expected side effects of using the </w:t>
            </w:r>
            <w:r w:rsidRPr="00A062E7">
              <w:rPr>
                <w:sz w:val="20"/>
                <w:szCs w:val="20"/>
              </w:rPr>
              <w:t>Smart Excretion Care System</w:t>
            </w:r>
            <w:r w:rsidRPr="002D6804">
              <w:rPr>
                <w:sz w:val="20"/>
                <w:szCs w:val="20"/>
              </w:rPr>
              <w:t>?</w:t>
            </w:r>
          </w:p>
        </w:tc>
      </w:tr>
      <w:tr w:rsidR="009825CF" w:rsidRPr="002D6804" w14:paraId="22BD23A4" w14:textId="77777777" w:rsidTr="00CD4EB1">
        <w:tc>
          <w:tcPr>
            <w:tcW w:w="30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841C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possibility of pressure ulcer caused by the device</w:t>
            </w:r>
          </w:p>
          <w:p w14:paraId="1F02D634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limitations in changing position</w:t>
            </w:r>
          </w:p>
          <w:p w14:paraId="4AE04CED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9F3F73E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0C284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High cost</w:t>
            </w:r>
          </w:p>
          <w:p w14:paraId="7E13163E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Restricted movement</w:t>
            </w:r>
          </w:p>
          <w:p w14:paraId="3D4955FD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4174A25A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52F90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Cross infection</w:t>
            </w:r>
          </w:p>
          <w:p w14:paraId="3A7E6B20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>-  Possibility of pressure ulcer caused by the device</w:t>
            </w:r>
          </w:p>
          <w:p w14:paraId="1EE06CDD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9825CF" w:rsidRPr="002D6804" w14:paraId="0B3B1A0E" w14:textId="77777777" w:rsidTr="00CD4EB1">
        <w:trPr>
          <w:trHeight w:val="400"/>
        </w:trPr>
        <w:tc>
          <w:tcPr>
            <w:tcW w:w="9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1DC0" w14:textId="77777777" w:rsidR="009825CF" w:rsidRPr="002D6804" w:rsidRDefault="009825CF" w:rsidP="00CD4E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D6804">
              <w:rPr>
                <w:sz w:val="20"/>
                <w:szCs w:val="20"/>
              </w:rPr>
              <w:t xml:space="preserve">UTI; </w:t>
            </w:r>
            <w:r w:rsidRPr="00AD1AE0">
              <w:rPr>
                <w:sz w:val="20"/>
                <w:szCs w:val="20"/>
              </w:rPr>
              <w:t>Urinary Tract Infection</w:t>
            </w:r>
          </w:p>
        </w:tc>
      </w:tr>
    </w:tbl>
    <w:p w14:paraId="7563539D" w14:textId="77777777" w:rsidR="009825CF" w:rsidRPr="002D6804" w:rsidRDefault="009825CF" w:rsidP="009825CF"/>
    <w:p w14:paraId="710662EC" w14:textId="77777777" w:rsidR="00CF39D5" w:rsidRDefault="00CF39D5"/>
    <w:p w14:paraId="4DA95CC7" w14:textId="3A1998FF" w:rsidR="007B5C36" w:rsidRDefault="007B5C36">
      <w:bookmarkStart w:id="24" w:name="OLE_LINK203"/>
      <w:bookmarkStart w:id="25" w:name="OLE_LINK204"/>
      <w:r w:rsidRPr="007B5C36">
        <w:lastRenderedPageBreak/>
        <w:t xml:space="preserve">Consolidated criteria for reporting qualitative studies (COREQ): 32-item </w:t>
      </w:r>
      <w:r w:rsidR="00090960" w:rsidRPr="007B5C36">
        <w:t>checklist.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B5C36" w:rsidRPr="0091109C" w14:paraId="5594E09F" w14:textId="77777777" w:rsidTr="003170D0">
        <w:tc>
          <w:tcPr>
            <w:tcW w:w="2952" w:type="dxa"/>
            <w:shd w:val="clear" w:color="auto" w:fill="C0C0C0"/>
          </w:tcPr>
          <w:bookmarkEnd w:id="24"/>
          <w:bookmarkEnd w:id="25"/>
          <w:p w14:paraId="4A49B728" w14:textId="77777777" w:rsidR="007B5C36" w:rsidRPr="0091109C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90457DF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06ABAD6E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0328F6E8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B5C36" w:rsidRPr="0091109C" w14:paraId="29A2D905" w14:textId="77777777" w:rsidTr="003170D0">
        <w:tc>
          <w:tcPr>
            <w:tcW w:w="2952" w:type="dxa"/>
          </w:tcPr>
          <w:p w14:paraId="4B7A1266" w14:textId="77777777" w:rsidR="007B5C36" w:rsidRPr="0091109C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520AD58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1A6DE16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0D3FCBBE" w14:textId="77777777" w:rsidTr="003170D0">
        <w:tc>
          <w:tcPr>
            <w:tcW w:w="2952" w:type="dxa"/>
          </w:tcPr>
          <w:p w14:paraId="676C655D" w14:textId="77777777" w:rsidR="007B5C36" w:rsidRPr="00991380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47984BD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4E62C57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2C6356B9" w14:textId="77777777" w:rsidTr="003170D0">
        <w:tc>
          <w:tcPr>
            <w:tcW w:w="2952" w:type="dxa"/>
          </w:tcPr>
          <w:p w14:paraId="6377EC19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0AA95E24" w14:textId="77777777" w:rsidR="007B5C36" w:rsidRPr="00991380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E8D4380" w14:textId="77777777" w:rsidR="007B5C36" w:rsidRPr="00F81DB6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M</w:t>
            </w:r>
            <w:r>
              <w:rPr>
                <w:rFonts w:ascii="Arial" w:eastAsia="맑은 고딕" w:hAnsi="Arial" w:cstheme="minorBidi"/>
                <w:sz w:val="22"/>
              </w:rPr>
              <w:t>ethods #11</w:t>
            </w:r>
          </w:p>
        </w:tc>
      </w:tr>
      <w:tr w:rsidR="007B5C36" w:rsidRPr="0091109C" w14:paraId="1CF0664B" w14:textId="77777777" w:rsidTr="003170D0">
        <w:tc>
          <w:tcPr>
            <w:tcW w:w="2952" w:type="dxa"/>
          </w:tcPr>
          <w:p w14:paraId="7A02CD26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588511C1" w14:textId="77777777" w:rsidR="007B5C36" w:rsidRPr="00150B92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0708FC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#11</w:t>
            </w:r>
          </w:p>
        </w:tc>
      </w:tr>
      <w:tr w:rsidR="007B5C36" w:rsidRPr="0091109C" w14:paraId="6D7EE763" w14:textId="77777777" w:rsidTr="003170D0">
        <w:tc>
          <w:tcPr>
            <w:tcW w:w="2952" w:type="dxa"/>
          </w:tcPr>
          <w:p w14:paraId="4D910E4E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50DEB5FA" w14:textId="77777777" w:rsidR="007B5C36" w:rsidRPr="00150B92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AF82A64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#11</w:t>
            </w:r>
          </w:p>
        </w:tc>
      </w:tr>
      <w:tr w:rsidR="007B5C36" w:rsidRPr="0091109C" w14:paraId="5DF3137A" w14:textId="77777777" w:rsidTr="003170D0">
        <w:tc>
          <w:tcPr>
            <w:tcW w:w="2952" w:type="dxa"/>
          </w:tcPr>
          <w:p w14:paraId="387FAF7C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157BFEE4" w14:textId="77777777" w:rsidR="007B5C36" w:rsidRPr="00150B92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EE384F" w14:textId="77777777" w:rsidR="007B5C36" w:rsidRPr="00F81DB6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M</w:t>
            </w:r>
            <w:r>
              <w:rPr>
                <w:rFonts w:ascii="Arial" w:eastAsia="맑은 고딕" w:hAnsi="Arial" w:cstheme="minorBidi"/>
                <w:sz w:val="22"/>
              </w:rPr>
              <w:t>ethods #11</w:t>
            </w:r>
          </w:p>
        </w:tc>
      </w:tr>
      <w:tr w:rsidR="007B5C36" w:rsidRPr="0091109C" w14:paraId="2A28A13D" w14:textId="77777777" w:rsidTr="003170D0">
        <w:tc>
          <w:tcPr>
            <w:tcW w:w="2952" w:type="dxa"/>
          </w:tcPr>
          <w:p w14:paraId="513F14EC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7C128742" w14:textId="77777777" w:rsidR="007B5C36" w:rsidRPr="00150B92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DBF3E6" w14:textId="77777777" w:rsidR="007B5C36" w:rsidRPr="0025235E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N/A</w:t>
            </w:r>
          </w:p>
        </w:tc>
      </w:tr>
      <w:tr w:rsidR="007B5C36" w:rsidRPr="0091109C" w14:paraId="2958F1E7" w14:textId="77777777" w:rsidTr="003170D0">
        <w:tc>
          <w:tcPr>
            <w:tcW w:w="2952" w:type="dxa"/>
          </w:tcPr>
          <w:p w14:paraId="73BE5D2D" w14:textId="77777777" w:rsidR="007B5C36" w:rsidRPr="00150B92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097424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AB97F64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6E266D15" w14:textId="77777777" w:rsidTr="003170D0">
        <w:tc>
          <w:tcPr>
            <w:tcW w:w="2952" w:type="dxa"/>
          </w:tcPr>
          <w:p w14:paraId="5444E4D6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720BCF3D" w14:textId="77777777" w:rsidR="007B5C36" w:rsidRPr="00150B92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A1A4DC5" w14:textId="77777777" w:rsidR="007B5C36" w:rsidRPr="00F81DB6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N/A</w:t>
            </w:r>
          </w:p>
        </w:tc>
      </w:tr>
      <w:tr w:rsidR="007B5C36" w:rsidRPr="0091109C" w14:paraId="219C8574" w14:textId="77777777" w:rsidTr="003170D0">
        <w:tc>
          <w:tcPr>
            <w:tcW w:w="2952" w:type="dxa"/>
          </w:tcPr>
          <w:p w14:paraId="5333BBC2" w14:textId="77777777" w:rsidR="007B5C36" w:rsidRPr="001539D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2B6E85B" w14:textId="77777777" w:rsidR="007B5C36" w:rsidRPr="001539D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FCAD98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5C36" w:rsidRPr="0091109C" w14:paraId="1B940C48" w14:textId="77777777" w:rsidTr="003170D0">
        <w:tc>
          <w:tcPr>
            <w:tcW w:w="2952" w:type="dxa"/>
          </w:tcPr>
          <w:p w14:paraId="0CB86678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193FCD55" w14:textId="77777777" w:rsidR="007B5C36" w:rsidRPr="001539D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B4F126" w14:textId="77777777" w:rsidR="007B5C36" w:rsidRPr="00F81DB6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N</w:t>
            </w:r>
            <w:r>
              <w:rPr>
                <w:rFonts w:ascii="Arial" w:eastAsia="맑은 고딕" w:hAnsi="Arial" w:cstheme="minorBidi"/>
                <w:sz w:val="22"/>
              </w:rPr>
              <w:t>/A</w:t>
            </w:r>
          </w:p>
        </w:tc>
      </w:tr>
      <w:tr w:rsidR="007B5C36" w:rsidRPr="0091109C" w14:paraId="539C0085" w14:textId="77777777" w:rsidTr="003170D0">
        <w:tc>
          <w:tcPr>
            <w:tcW w:w="2952" w:type="dxa"/>
          </w:tcPr>
          <w:p w14:paraId="19A7F8F4" w14:textId="77777777" w:rsidR="007B5C36" w:rsidRPr="001539D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C067777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F21ED5D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13765F8E" w14:textId="77777777" w:rsidTr="003170D0">
        <w:tc>
          <w:tcPr>
            <w:tcW w:w="2952" w:type="dxa"/>
          </w:tcPr>
          <w:p w14:paraId="22CCD233" w14:textId="77777777" w:rsidR="007B5C36" w:rsidRPr="001539D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lastRenderedPageBreak/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6A8A6E0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F16A9A1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2CB57462" w14:textId="77777777" w:rsidTr="003170D0">
        <w:tc>
          <w:tcPr>
            <w:tcW w:w="2952" w:type="dxa"/>
          </w:tcPr>
          <w:p w14:paraId="3F3C8ACD" w14:textId="77777777" w:rsidR="007B5C36" w:rsidRPr="001539D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0A5A781" w14:textId="77777777" w:rsidR="007B5C36" w:rsidRPr="001539D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17A8D9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#5</w:t>
            </w:r>
          </w:p>
        </w:tc>
      </w:tr>
      <w:tr w:rsidR="007B5C36" w:rsidRPr="0091109C" w14:paraId="253649A6" w14:textId="77777777" w:rsidTr="003170D0">
        <w:tc>
          <w:tcPr>
            <w:tcW w:w="2952" w:type="dxa"/>
          </w:tcPr>
          <w:p w14:paraId="483EAE7D" w14:textId="77777777" w:rsidR="007B5C36" w:rsidRPr="00515CBE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7B8D7EA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93FF210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0AF5BB9A" w14:textId="77777777" w:rsidTr="003170D0">
        <w:tc>
          <w:tcPr>
            <w:tcW w:w="2952" w:type="dxa"/>
          </w:tcPr>
          <w:p w14:paraId="2EB4261E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0272B4F" w14:textId="77777777" w:rsidR="007B5C36" w:rsidRPr="00515CBE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9B54A72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#9</w:t>
            </w:r>
          </w:p>
        </w:tc>
      </w:tr>
      <w:tr w:rsidR="007B5C36" w:rsidRPr="0091109C" w14:paraId="5F422A1F" w14:textId="77777777" w:rsidTr="003170D0">
        <w:tc>
          <w:tcPr>
            <w:tcW w:w="2952" w:type="dxa"/>
          </w:tcPr>
          <w:p w14:paraId="102AC1AA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53544B82" w14:textId="77777777" w:rsidR="007B5C36" w:rsidRPr="00515CBE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E18F45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#11</w:t>
            </w:r>
          </w:p>
        </w:tc>
      </w:tr>
      <w:tr w:rsidR="007B5C36" w:rsidRPr="0091109C" w14:paraId="58EBCABB" w14:textId="77777777" w:rsidTr="003170D0">
        <w:tc>
          <w:tcPr>
            <w:tcW w:w="2952" w:type="dxa"/>
          </w:tcPr>
          <w:p w14:paraId="0856E239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08315AF5" w14:textId="77777777" w:rsidR="007B5C36" w:rsidRPr="00515CBE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7B2FF5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#12</w:t>
            </w:r>
          </w:p>
        </w:tc>
      </w:tr>
      <w:tr w:rsidR="007B5C36" w:rsidRPr="0091109C" w14:paraId="1EB59A8D" w14:textId="77777777" w:rsidTr="003170D0">
        <w:tc>
          <w:tcPr>
            <w:tcW w:w="2952" w:type="dxa"/>
          </w:tcPr>
          <w:p w14:paraId="68CD4405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25B756B9" w14:textId="77777777" w:rsidR="007B5C36" w:rsidRPr="00515CBE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586C80F" w14:textId="77777777" w:rsidR="007B5C36" w:rsidRPr="0005278D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N</w:t>
            </w:r>
            <w:r>
              <w:rPr>
                <w:rFonts w:ascii="Arial" w:eastAsia="맑은 고딕" w:hAnsi="Arial" w:cstheme="minorBidi"/>
                <w:sz w:val="22"/>
              </w:rPr>
              <w:t>/A</w:t>
            </w:r>
          </w:p>
        </w:tc>
      </w:tr>
      <w:tr w:rsidR="007B5C36" w:rsidRPr="0091109C" w14:paraId="2EE8F058" w14:textId="77777777" w:rsidTr="003170D0">
        <w:tc>
          <w:tcPr>
            <w:tcW w:w="2952" w:type="dxa"/>
          </w:tcPr>
          <w:p w14:paraId="37F6E86B" w14:textId="77777777" w:rsidR="007B5C36" w:rsidRPr="00515CBE" w:rsidRDefault="007B5C36" w:rsidP="003170D0">
            <w:pPr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163F1881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D9BD938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0E8DAE7D" w14:textId="77777777" w:rsidTr="003170D0">
        <w:tc>
          <w:tcPr>
            <w:tcW w:w="2952" w:type="dxa"/>
          </w:tcPr>
          <w:p w14:paraId="39591FE2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2B28F89F" w14:textId="77777777" w:rsidR="007B5C36" w:rsidRPr="004772C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D6A53B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#11</w:t>
            </w:r>
          </w:p>
        </w:tc>
      </w:tr>
      <w:tr w:rsidR="007B5C36" w:rsidRPr="0091109C" w14:paraId="32691512" w14:textId="77777777" w:rsidTr="003170D0">
        <w:tc>
          <w:tcPr>
            <w:tcW w:w="2952" w:type="dxa"/>
          </w:tcPr>
          <w:p w14:paraId="6C6BB405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7AE61002" w14:textId="77777777" w:rsidR="007B5C36" w:rsidRPr="004772C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012804" w14:textId="77777777" w:rsidR="007B5C36" w:rsidRPr="0005278D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N</w:t>
            </w:r>
            <w:r>
              <w:rPr>
                <w:rFonts w:ascii="Arial" w:eastAsia="맑은 고딕" w:hAnsi="Arial" w:cstheme="minorBidi"/>
                <w:sz w:val="22"/>
              </w:rPr>
              <w:t>/A</w:t>
            </w:r>
          </w:p>
        </w:tc>
      </w:tr>
      <w:tr w:rsidR="007B5C36" w:rsidRPr="0091109C" w14:paraId="04260ADE" w14:textId="77777777" w:rsidTr="003170D0">
        <w:tc>
          <w:tcPr>
            <w:tcW w:w="2952" w:type="dxa"/>
          </w:tcPr>
          <w:p w14:paraId="045A116F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0E5B8427" w14:textId="77777777" w:rsidR="007B5C36" w:rsidRPr="004772C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E981D1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#12</w:t>
            </w:r>
          </w:p>
        </w:tc>
      </w:tr>
      <w:tr w:rsidR="007B5C36" w:rsidRPr="0091109C" w14:paraId="64FFE10B" w14:textId="77777777" w:rsidTr="003170D0">
        <w:tc>
          <w:tcPr>
            <w:tcW w:w="2952" w:type="dxa"/>
          </w:tcPr>
          <w:p w14:paraId="427B9541" w14:textId="77777777" w:rsidR="007B5C36" w:rsidRPr="004772C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A19B7B5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7A94D1B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13A8CA08" w14:textId="77777777" w:rsidTr="003170D0">
        <w:tc>
          <w:tcPr>
            <w:tcW w:w="2952" w:type="dxa"/>
          </w:tcPr>
          <w:p w14:paraId="476953D7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2EC227B6" w14:textId="77777777" w:rsidR="007B5C36" w:rsidRPr="004772C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7A4B54" w14:textId="77777777" w:rsidR="007B5C36" w:rsidRPr="0005278D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N</w:t>
            </w:r>
            <w:r>
              <w:rPr>
                <w:rFonts w:ascii="Arial" w:eastAsia="맑은 고딕" w:hAnsi="Arial" w:cstheme="minorBidi"/>
                <w:sz w:val="22"/>
              </w:rPr>
              <w:t>/A</w:t>
            </w:r>
          </w:p>
        </w:tc>
      </w:tr>
      <w:tr w:rsidR="007B5C36" w:rsidRPr="0091109C" w14:paraId="6424945A" w14:textId="77777777" w:rsidTr="003170D0">
        <w:tc>
          <w:tcPr>
            <w:tcW w:w="2952" w:type="dxa"/>
          </w:tcPr>
          <w:p w14:paraId="4D5B59B1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448CAB66" w14:textId="77777777" w:rsidR="007B5C36" w:rsidRPr="004772C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98488F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5C36" w:rsidRPr="0091109C" w14:paraId="7BE864AE" w14:textId="77777777" w:rsidTr="003170D0">
        <w:tc>
          <w:tcPr>
            <w:tcW w:w="2952" w:type="dxa"/>
          </w:tcPr>
          <w:p w14:paraId="6A5C2AF1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9. Audio/visual recording</w:t>
            </w:r>
          </w:p>
        </w:tc>
        <w:tc>
          <w:tcPr>
            <w:tcW w:w="4446" w:type="dxa"/>
          </w:tcPr>
          <w:p w14:paraId="6CE84F1E" w14:textId="77777777" w:rsidR="007B5C36" w:rsidRPr="004772CF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7301D7F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#11</w:t>
            </w:r>
          </w:p>
        </w:tc>
      </w:tr>
      <w:tr w:rsidR="007B5C36" w:rsidRPr="0091109C" w14:paraId="6B978FCD" w14:textId="77777777" w:rsidTr="003170D0">
        <w:tc>
          <w:tcPr>
            <w:tcW w:w="2952" w:type="dxa"/>
          </w:tcPr>
          <w:p w14:paraId="1D6B555C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39B65E59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070" w:type="dxa"/>
          </w:tcPr>
          <w:p w14:paraId="244E5174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5C36" w:rsidRPr="0091109C" w14:paraId="6DE794A1" w14:textId="77777777" w:rsidTr="003170D0">
        <w:tc>
          <w:tcPr>
            <w:tcW w:w="2952" w:type="dxa"/>
          </w:tcPr>
          <w:p w14:paraId="3074A24F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05838DB0" w14:textId="77777777" w:rsidR="007B5C36" w:rsidRPr="00A9799C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2DF5C60" w14:textId="77777777" w:rsidR="007B5C36" w:rsidRPr="000C5BE7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N/A</w:t>
            </w:r>
          </w:p>
        </w:tc>
      </w:tr>
      <w:tr w:rsidR="007B5C36" w:rsidRPr="0091109C" w14:paraId="39553636" w14:textId="77777777" w:rsidTr="003170D0">
        <w:tc>
          <w:tcPr>
            <w:tcW w:w="2952" w:type="dxa"/>
          </w:tcPr>
          <w:p w14:paraId="683DE8CF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2A1944DD" w14:textId="77777777" w:rsidR="007B5C36" w:rsidRPr="00A9799C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7388D6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5C36" w:rsidRPr="0091109C" w14:paraId="5274B5B2" w14:textId="77777777" w:rsidTr="003170D0">
        <w:tc>
          <w:tcPr>
            <w:tcW w:w="2952" w:type="dxa"/>
          </w:tcPr>
          <w:p w14:paraId="150D7F80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41E108B9" w14:textId="77777777" w:rsidR="007B5C36" w:rsidRPr="00A9799C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1187606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5C36" w:rsidRPr="0091109C" w14:paraId="4A137C96" w14:textId="77777777" w:rsidTr="003170D0">
        <w:tc>
          <w:tcPr>
            <w:tcW w:w="2952" w:type="dxa"/>
          </w:tcPr>
          <w:p w14:paraId="626B4EB2" w14:textId="77777777" w:rsidR="007B5C36" w:rsidRPr="00A9799C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9B6E51F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880A3AB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172EB29C" w14:textId="77777777" w:rsidTr="003170D0">
        <w:tc>
          <w:tcPr>
            <w:tcW w:w="2952" w:type="dxa"/>
          </w:tcPr>
          <w:p w14:paraId="689F5970" w14:textId="77777777" w:rsidR="007B5C36" w:rsidRPr="00A9799C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436FA73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C32E2AD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6B9B2A73" w14:textId="77777777" w:rsidTr="003170D0">
        <w:tc>
          <w:tcPr>
            <w:tcW w:w="2952" w:type="dxa"/>
          </w:tcPr>
          <w:p w14:paraId="7586C124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4DAC844E" w14:textId="77777777" w:rsidR="007B5C36" w:rsidRPr="00A9799C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E5C7255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#11</w:t>
            </w:r>
          </w:p>
        </w:tc>
      </w:tr>
      <w:tr w:rsidR="007B5C36" w:rsidRPr="0091109C" w14:paraId="6464EF56" w14:textId="77777777" w:rsidTr="003170D0">
        <w:tc>
          <w:tcPr>
            <w:tcW w:w="2952" w:type="dxa"/>
          </w:tcPr>
          <w:p w14:paraId="3AB87C7B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528C5A84" w14:textId="77777777" w:rsidR="007B5C36" w:rsidRPr="00A9799C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</w:p>
        </w:tc>
        <w:tc>
          <w:tcPr>
            <w:tcW w:w="2070" w:type="dxa"/>
          </w:tcPr>
          <w:p w14:paraId="6D796001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B5C36" w:rsidRPr="0091109C" w14:paraId="6B9A85F7" w14:textId="77777777" w:rsidTr="003170D0">
        <w:tc>
          <w:tcPr>
            <w:tcW w:w="2952" w:type="dxa"/>
          </w:tcPr>
          <w:p w14:paraId="0F3EA284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70ED677C" w14:textId="77777777" w:rsidR="007B5C36" w:rsidRPr="00117D9A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EA7EF77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#11</w:t>
            </w:r>
          </w:p>
        </w:tc>
      </w:tr>
      <w:tr w:rsidR="007B5C36" w:rsidRPr="0091109C" w14:paraId="77B97C94" w14:textId="77777777" w:rsidTr="003170D0">
        <w:tc>
          <w:tcPr>
            <w:tcW w:w="2952" w:type="dxa"/>
          </w:tcPr>
          <w:p w14:paraId="2212377D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2FE77953" w14:textId="77777777" w:rsidR="007B5C36" w:rsidRPr="00117D9A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E26207E" w14:textId="77777777" w:rsidR="007B5C36" w:rsidRPr="0005278D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N/A</w:t>
            </w:r>
          </w:p>
        </w:tc>
      </w:tr>
      <w:tr w:rsidR="007B5C36" w:rsidRPr="0091109C" w14:paraId="51166F3B" w14:textId="77777777" w:rsidTr="003170D0">
        <w:tc>
          <w:tcPr>
            <w:tcW w:w="2952" w:type="dxa"/>
          </w:tcPr>
          <w:p w14:paraId="21ED2ECE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2329640A" w14:textId="77777777" w:rsidR="007B5C36" w:rsidRPr="00117D9A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5EF86E3" w14:textId="77777777" w:rsidR="007B5C36" w:rsidRPr="0005278D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N</w:t>
            </w:r>
            <w:r>
              <w:rPr>
                <w:rFonts w:ascii="Arial" w:eastAsia="맑은 고딕" w:hAnsi="Arial" w:cstheme="minorBidi"/>
                <w:sz w:val="22"/>
              </w:rPr>
              <w:t>/A</w:t>
            </w:r>
          </w:p>
        </w:tc>
      </w:tr>
      <w:tr w:rsidR="007B5C36" w:rsidRPr="0091109C" w14:paraId="5B29D135" w14:textId="77777777" w:rsidTr="003170D0">
        <w:tc>
          <w:tcPr>
            <w:tcW w:w="2952" w:type="dxa"/>
          </w:tcPr>
          <w:p w14:paraId="64B6102F" w14:textId="77777777" w:rsidR="007B5C36" w:rsidRPr="00117D9A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797CE8A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5DB5A73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B5C36" w:rsidRPr="0091109C" w14:paraId="3FEF67CB" w14:textId="77777777" w:rsidTr="003170D0">
        <w:tc>
          <w:tcPr>
            <w:tcW w:w="2952" w:type="dxa"/>
          </w:tcPr>
          <w:p w14:paraId="6E4BB984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6A18DFEE" w14:textId="77777777" w:rsidR="007B5C36" w:rsidRPr="00117D9A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53ABB7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#13-19</w:t>
            </w:r>
          </w:p>
        </w:tc>
      </w:tr>
      <w:tr w:rsidR="007B5C36" w:rsidRPr="0091109C" w14:paraId="0285C7D3" w14:textId="77777777" w:rsidTr="003170D0">
        <w:tc>
          <w:tcPr>
            <w:tcW w:w="2952" w:type="dxa"/>
          </w:tcPr>
          <w:p w14:paraId="5E6DA831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2FDA4AA6" w14:textId="77777777" w:rsidR="007B5C36" w:rsidRPr="00117D9A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6E9CE4" w14:textId="77777777" w:rsidR="007B5C36" w:rsidRPr="0005278D" w:rsidRDefault="007B5C36" w:rsidP="003170D0">
            <w:pPr>
              <w:rPr>
                <w:rFonts w:ascii="Arial" w:eastAsia="맑은 고딕" w:hAnsi="Arial" w:cstheme="minorBidi"/>
                <w:sz w:val="22"/>
              </w:rPr>
            </w:pPr>
            <w:r>
              <w:rPr>
                <w:rFonts w:ascii="Arial" w:eastAsia="맑은 고딕" w:hAnsi="Arial" w:cstheme="minorBidi" w:hint="eastAsia"/>
                <w:sz w:val="22"/>
              </w:rPr>
              <w:t>D</w:t>
            </w:r>
            <w:r>
              <w:rPr>
                <w:rFonts w:ascii="Arial" w:eastAsia="맑은 고딕" w:hAnsi="Arial" w:cstheme="minorBidi"/>
                <w:sz w:val="22"/>
              </w:rPr>
              <w:t>iscussion #26-28</w:t>
            </w:r>
          </w:p>
        </w:tc>
      </w:tr>
      <w:tr w:rsidR="007B5C36" w:rsidRPr="0091109C" w14:paraId="7004C49E" w14:textId="77777777" w:rsidTr="003170D0">
        <w:tc>
          <w:tcPr>
            <w:tcW w:w="2952" w:type="dxa"/>
          </w:tcPr>
          <w:p w14:paraId="614F99D4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5CD525A" w14:textId="77777777" w:rsidR="007B5C36" w:rsidRPr="00117D9A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0DD2C98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#14-23</w:t>
            </w:r>
          </w:p>
        </w:tc>
      </w:tr>
      <w:tr w:rsidR="007B5C36" w:rsidRPr="0091109C" w14:paraId="1DF894DF" w14:textId="77777777" w:rsidTr="003170D0">
        <w:tc>
          <w:tcPr>
            <w:tcW w:w="2952" w:type="dxa"/>
          </w:tcPr>
          <w:p w14:paraId="01F7D5EB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1BD636DF" w14:textId="77777777" w:rsidR="007B5C36" w:rsidRPr="00117D9A" w:rsidRDefault="007B5C36" w:rsidP="003170D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</w:p>
        </w:tc>
        <w:tc>
          <w:tcPr>
            <w:tcW w:w="2070" w:type="dxa"/>
          </w:tcPr>
          <w:p w14:paraId="0403B9B9" w14:textId="77777777" w:rsidR="007B5C36" w:rsidRPr="0091109C" w:rsidRDefault="007B5C36" w:rsidP="003170D0">
            <w:pPr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#13-26</w:t>
            </w:r>
          </w:p>
        </w:tc>
      </w:tr>
    </w:tbl>
    <w:p w14:paraId="59D4D97B" w14:textId="77777777" w:rsidR="007B5C36" w:rsidRPr="00DB5189" w:rsidRDefault="007B5C36"/>
    <w:sectPr w:rsidR="007B5C36" w:rsidRPr="00DB518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6C"/>
    <w:rsid w:val="00053E3E"/>
    <w:rsid w:val="00090960"/>
    <w:rsid w:val="002A0D6F"/>
    <w:rsid w:val="00574972"/>
    <w:rsid w:val="00575E86"/>
    <w:rsid w:val="0070524D"/>
    <w:rsid w:val="00777D09"/>
    <w:rsid w:val="007B5C36"/>
    <w:rsid w:val="00853C55"/>
    <w:rsid w:val="008603E2"/>
    <w:rsid w:val="00977A7F"/>
    <w:rsid w:val="009825CF"/>
    <w:rsid w:val="00A44089"/>
    <w:rsid w:val="00CE58D1"/>
    <w:rsid w:val="00CF39D5"/>
    <w:rsid w:val="00D93FF7"/>
    <w:rsid w:val="00DB5189"/>
    <w:rsid w:val="00DF29DC"/>
    <w:rsid w:val="00E15B6C"/>
    <w:rsid w:val="00F60C65"/>
    <w:rsid w:val="00FB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9C643"/>
  <w15:chartTrackingRefBased/>
  <w15:docId w15:val="{D47734F2-9D51-0D49-85C9-A5D1BF686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B6C"/>
    <w:pPr>
      <w:spacing w:line="480" w:lineRule="auto"/>
      <w:jc w:val="left"/>
    </w:pPr>
    <w:rPr>
      <w:rFonts w:ascii="Times New Roman" w:hAnsi="Times New Roman" w:cs="Times New Roman"/>
      <w:kern w:val="0"/>
      <w:sz w:val="24"/>
      <w:lang w:eastAsia="ko-KR"/>
      <w14:ligatures w14:val="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E15B6C"/>
    <w:pPr>
      <w:keepNext/>
      <w:keepLines/>
      <w:outlineLvl w:val="2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E15B6C"/>
    <w:rPr>
      <w:rFonts w:ascii="Times New Roman" w:eastAsia="Times New Roman" w:hAnsi="Times New Roman" w:cs="Times New Roman"/>
      <w:kern w:val="0"/>
      <w:sz w:val="24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913</Words>
  <Characters>10907</Characters>
  <Application>Microsoft Office Word</Application>
  <DocSecurity>0</DocSecurity>
  <Lines>90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세영</dc:creator>
  <cp:keywords/>
  <dc:description/>
  <cp:lastModifiedBy>Seyoung Jung</cp:lastModifiedBy>
  <cp:revision>10</cp:revision>
  <dcterms:created xsi:type="dcterms:W3CDTF">2023-09-16T07:46:00Z</dcterms:created>
  <dcterms:modified xsi:type="dcterms:W3CDTF">2023-10-09T20:41:00Z</dcterms:modified>
</cp:coreProperties>
</file>